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BBEB" w14:textId="497518C0" w:rsidR="00071712" w:rsidRPr="00C46BFA" w:rsidRDefault="00161E9B" w:rsidP="00764319">
      <w:pPr>
        <w:pStyle w:val="Articletitle"/>
        <w:spacing w:line="480" w:lineRule="auto"/>
        <w:rPr>
          <w:sz w:val="24"/>
        </w:rPr>
      </w:pPr>
      <w:r w:rsidRPr="00C46BFA">
        <w:rPr>
          <w:sz w:val="24"/>
        </w:rPr>
        <w:t>Non-Fermented Dairy Intake, But Not Fermented Dairy Intake, Associated with a Higher Risk of Depression in Middle-Age and Older Finnish Men</w:t>
      </w:r>
      <w:r w:rsidR="00201906" w:rsidRPr="00C46BFA">
        <w:rPr>
          <w:sz w:val="24"/>
        </w:rPr>
        <w:t xml:space="preserve">. </w:t>
      </w:r>
      <w:r w:rsidR="00C3176D" w:rsidRPr="00C46BFA">
        <w:rPr>
          <w:sz w:val="24"/>
        </w:rPr>
        <w:t>Hockey et al. “Online Supplementary Material”</w:t>
      </w:r>
    </w:p>
    <w:p w14:paraId="50CB3DA6" w14:textId="2008F8A7" w:rsidR="00B9237B" w:rsidRPr="00C46BFA" w:rsidRDefault="00B9237B" w:rsidP="00B9237B">
      <w:pPr>
        <w:rPr>
          <w:lang w:val="en-GB"/>
        </w:rPr>
      </w:pPr>
    </w:p>
    <w:p w14:paraId="77D10686" w14:textId="77777777" w:rsidR="00CC6427" w:rsidRPr="00C46BFA" w:rsidRDefault="00CC6427" w:rsidP="0051466E">
      <w:pPr>
        <w:spacing w:line="480" w:lineRule="auto"/>
        <w:jc w:val="both"/>
        <w:rPr>
          <w:b/>
          <w:bCs/>
          <w:i/>
          <w:iCs/>
        </w:rPr>
      </w:pPr>
    </w:p>
    <w:p w14:paraId="5FC0D70F" w14:textId="040746FC" w:rsidR="00CD369F" w:rsidRPr="00C46BFA" w:rsidRDefault="00CD369F" w:rsidP="00B9237B"/>
    <w:p w14:paraId="263AE553" w14:textId="3C7C6856" w:rsidR="00CD369F" w:rsidRPr="00C46BFA" w:rsidRDefault="00CD369F" w:rsidP="00B9237B"/>
    <w:p w14:paraId="0BBB7427" w14:textId="28F443EF" w:rsidR="00CD369F" w:rsidRPr="00C46BFA" w:rsidRDefault="00CD369F" w:rsidP="00B9237B"/>
    <w:p w14:paraId="3DDEE80A" w14:textId="2B7894A9" w:rsidR="00CC6427" w:rsidRPr="00C46BFA" w:rsidRDefault="00CC6427" w:rsidP="00B9237B"/>
    <w:p w14:paraId="4BEBE6BE" w14:textId="33FFEE93" w:rsidR="00CC6427" w:rsidRPr="00C46BFA" w:rsidRDefault="00CC6427" w:rsidP="00B9237B"/>
    <w:p w14:paraId="7C705849" w14:textId="7CF7F562" w:rsidR="00CC6427" w:rsidRPr="00C46BFA" w:rsidRDefault="00CC6427" w:rsidP="00B9237B"/>
    <w:p w14:paraId="4F8D9D06" w14:textId="77777777" w:rsidR="00CC6427" w:rsidRPr="00C46BFA" w:rsidRDefault="00CC6427" w:rsidP="00B9237B"/>
    <w:p w14:paraId="1209ACC3" w14:textId="77777777" w:rsidR="00CC6427" w:rsidRPr="00C46BFA" w:rsidRDefault="00CC6427" w:rsidP="0051466E">
      <w:pPr>
        <w:spacing w:line="480" w:lineRule="auto"/>
        <w:rPr>
          <w:b/>
          <w:bCs/>
        </w:rPr>
        <w:sectPr w:rsidR="00CC6427" w:rsidRPr="00C46BFA" w:rsidSect="007C568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9B9D4A" w14:textId="6E56C67D" w:rsidR="0051466E" w:rsidRPr="00C46BFA" w:rsidRDefault="0051466E" w:rsidP="0051466E">
      <w:pPr>
        <w:spacing w:line="480" w:lineRule="auto"/>
        <w:rPr>
          <w:b/>
          <w:bCs/>
        </w:rPr>
      </w:pPr>
    </w:p>
    <w:p w14:paraId="4AD3A345" w14:textId="4EBBABCC" w:rsidR="00DE0CF7" w:rsidRPr="00C46BFA" w:rsidRDefault="0051466E" w:rsidP="00524DC1">
      <w:pPr>
        <w:jc w:val="both"/>
      </w:pPr>
      <w:r w:rsidRPr="00C46BFA">
        <w:rPr>
          <w:b/>
          <w:bCs/>
        </w:rPr>
        <w:t>Supplementary Table 1</w:t>
      </w:r>
      <w:r w:rsidRPr="00C46BFA">
        <w:rPr>
          <w:b/>
          <w:bCs/>
          <w:i/>
          <w:iCs/>
        </w:rPr>
        <w:t>.</w:t>
      </w:r>
      <w:r w:rsidRPr="00C46BFA">
        <w:rPr>
          <w:i/>
          <w:iCs/>
        </w:rPr>
        <w:t xml:space="preserve"> </w:t>
      </w:r>
      <w:r w:rsidR="00DE0CF7" w:rsidRPr="00C46BFA">
        <w:rPr>
          <w:i/>
          <w:iCs/>
          <w:lang w:val="en-US"/>
        </w:rPr>
        <w:t>Baseline characteristics of participants stratified by tertiles of total dairy, fermented dairy</w:t>
      </w:r>
      <w:r w:rsidR="00FD290D" w:rsidRPr="00C46BFA">
        <w:rPr>
          <w:i/>
          <w:iCs/>
          <w:lang w:val="en-US"/>
        </w:rPr>
        <w:t>,</w:t>
      </w:r>
      <w:r w:rsidR="00DE0CF7" w:rsidRPr="00C46BFA">
        <w:rPr>
          <w:i/>
          <w:iCs/>
          <w:lang w:val="en-US"/>
        </w:rPr>
        <w:t xml:space="preserve"> and non-fermented dairy intake</w:t>
      </w:r>
      <w:r w:rsidR="00652B95" w:rsidRPr="00C46BFA">
        <w:rPr>
          <w:i/>
          <w:iCs/>
          <w:vertAlign w:val="superscript"/>
          <w:lang w:val="en-US"/>
        </w:rPr>
        <w:t>1</w:t>
      </w:r>
    </w:p>
    <w:tbl>
      <w:tblPr>
        <w:tblStyle w:val="PlainTable2"/>
        <w:tblW w:w="15877" w:type="dxa"/>
        <w:tblInd w:w="-851" w:type="dxa"/>
        <w:tblLook w:val="04A0" w:firstRow="1" w:lastRow="0" w:firstColumn="1" w:lastColumn="0" w:noHBand="0" w:noVBand="1"/>
      </w:tblPr>
      <w:tblGrid>
        <w:gridCol w:w="2411"/>
        <w:gridCol w:w="1417"/>
        <w:gridCol w:w="1531"/>
        <w:gridCol w:w="1472"/>
        <w:gridCol w:w="1461"/>
        <w:gridCol w:w="1460"/>
        <w:gridCol w:w="1589"/>
        <w:gridCol w:w="1417"/>
        <w:gridCol w:w="1560"/>
        <w:gridCol w:w="1559"/>
      </w:tblGrid>
      <w:tr w:rsidR="00CC6427" w:rsidRPr="00C46BFA" w14:paraId="2879AFF9" w14:textId="77777777" w:rsidTr="00861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5FB18CB" w14:textId="77777777" w:rsidR="00CC6427" w:rsidRPr="00C46BFA" w:rsidRDefault="00CC6427" w:rsidP="00524DC1">
            <w:pPr>
              <w:rPr>
                <w:sz w:val="20"/>
                <w:szCs w:val="20"/>
              </w:rPr>
            </w:pPr>
          </w:p>
        </w:tc>
        <w:tc>
          <w:tcPr>
            <w:tcW w:w="4420" w:type="dxa"/>
            <w:gridSpan w:val="3"/>
          </w:tcPr>
          <w:p w14:paraId="7CF2F1F8" w14:textId="77777777" w:rsidR="00CC6427" w:rsidRPr="00C46BFA" w:rsidRDefault="00CC6427" w:rsidP="00524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BFA">
              <w:rPr>
                <w:sz w:val="20"/>
                <w:szCs w:val="20"/>
              </w:rPr>
              <w:t>Total dairy intake</w:t>
            </w:r>
          </w:p>
        </w:tc>
        <w:tc>
          <w:tcPr>
            <w:tcW w:w="4510" w:type="dxa"/>
            <w:gridSpan w:val="3"/>
          </w:tcPr>
          <w:p w14:paraId="0F39A936" w14:textId="77777777" w:rsidR="00CC6427" w:rsidRPr="00C46BFA" w:rsidRDefault="00CC6427" w:rsidP="00524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BFA">
              <w:rPr>
                <w:sz w:val="20"/>
                <w:szCs w:val="20"/>
              </w:rPr>
              <w:t>Fermented dairy intake</w:t>
            </w:r>
          </w:p>
        </w:tc>
        <w:tc>
          <w:tcPr>
            <w:tcW w:w="4536" w:type="dxa"/>
            <w:gridSpan w:val="3"/>
          </w:tcPr>
          <w:p w14:paraId="321D48AC" w14:textId="77777777" w:rsidR="00CC6427" w:rsidRPr="00C46BFA" w:rsidRDefault="00CC6427" w:rsidP="00524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6BFA">
              <w:rPr>
                <w:sz w:val="20"/>
                <w:szCs w:val="20"/>
              </w:rPr>
              <w:t>Non-fermented dairy intake</w:t>
            </w:r>
          </w:p>
        </w:tc>
      </w:tr>
      <w:tr w:rsidR="00764319" w:rsidRPr="00C46BFA" w14:paraId="3CDA443C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bottom w:val="single" w:sz="4" w:space="0" w:color="auto"/>
            </w:tcBorders>
          </w:tcPr>
          <w:p w14:paraId="5F60B3DA" w14:textId="77777777" w:rsidR="00CC6427" w:rsidRPr="00C46BFA" w:rsidRDefault="00CC6427" w:rsidP="005E15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E0AE94" w14:textId="3F6C47B6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1 (346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5962B53" w14:textId="06F0054B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2 (683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D08D489" w14:textId="4107C9D0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3 (1040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6CE6D41" w14:textId="62D619E9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1 (</w:t>
            </w:r>
            <w:r w:rsidR="00EF132B" w:rsidRPr="00C46BFA">
              <w:rPr>
                <w:b/>
                <w:bCs/>
                <w:sz w:val="20"/>
                <w:szCs w:val="20"/>
              </w:rPr>
              <w:t>10</w:t>
            </w:r>
            <w:r w:rsidRPr="00C46BFA">
              <w:rPr>
                <w:b/>
                <w:bCs/>
                <w:sz w:val="20"/>
                <w:szCs w:val="20"/>
              </w:rPr>
              <w:t>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08421628" w14:textId="4AACE852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2 (</w:t>
            </w:r>
            <w:r w:rsidR="00EF132B" w:rsidRPr="00C46BFA">
              <w:rPr>
                <w:b/>
                <w:bCs/>
                <w:sz w:val="20"/>
                <w:szCs w:val="20"/>
              </w:rPr>
              <w:t>105</w:t>
            </w:r>
            <w:r w:rsidRPr="00C46BFA">
              <w:rPr>
                <w:b/>
                <w:bCs/>
                <w:sz w:val="20"/>
                <w:szCs w:val="20"/>
              </w:rPr>
              <w:t>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A58B134" w14:textId="6659621C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3 (</w:t>
            </w:r>
            <w:r w:rsidR="00EF132B" w:rsidRPr="00C46BFA">
              <w:rPr>
                <w:b/>
                <w:bCs/>
                <w:sz w:val="20"/>
                <w:szCs w:val="20"/>
              </w:rPr>
              <w:t>378g</w:t>
            </w:r>
            <w:r w:rsidRPr="00C46BFA">
              <w:rPr>
                <w:b/>
                <w:bCs/>
                <w:sz w:val="20"/>
                <w:szCs w:val="20"/>
              </w:rPr>
              <w:t>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930C54" w14:textId="0E15C196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1 (192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4CD6B3" w14:textId="73B0632B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2 (472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D53EE3" w14:textId="50D953FE" w:rsidR="00CC6427" w:rsidRPr="00C46BFA" w:rsidRDefault="00CC6427" w:rsidP="005E15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46BFA">
              <w:rPr>
                <w:b/>
                <w:bCs/>
                <w:sz w:val="20"/>
                <w:szCs w:val="20"/>
              </w:rPr>
              <w:t>Tertile 3 (836g/d</w:t>
            </w:r>
            <w:r w:rsidR="00EB253D" w:rsidRPr="00C46BF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46BF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764319" w:rsidRPr="00C46BFA" w14:paraId="651A08FC" w14:textId="77777777" w:rsidTr="00861D0F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single" w:sz="4" w:space="0" w:color="auto"/>
              <w:bottom w:val="nil"/>
            </w:tcBorders>
          </w:tcPr>
          <w:p w14:paraId="1C788D5D" w14:textId="77777777" w:rsidR="00CC6427" w:rsidRPr="00C46BFA" w:rsidRDefault="00CC6427" w:rsidP="00861D0F">
            <w:pPr>
              <w:rPr>
                <w:b w:val="0"/>
                <w:bCs w:val="0"/>
                <w:sz w:val="16"/>
                <w:szCs w:val="16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7D3DAE9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48.5, 54.5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75820A56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54.2, 54.7)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18D38273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54.2, 54.5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05403D56" w14:textId="722AC9C9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48.</w:t>
            </w:r>
            <w:r w:rsidR="0088003C" w:rsidRPr="00C46BFA">
              <w:rPr>
                <w:sz w:val="16"/>
                <w:szCs w:val="16"/>
              </w:rPr>
              <w:t>8</w:t>
            </w:r>
            <w:r w:rsidRPr="00C46BFA">
              <w:rPr>
                <w:sz w:val="16"/>
                <w:szCs w:val="16"/>
              </w:rPr>
              <w:t>, 54.6)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0C7DD1A1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48.8, 54.5)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51DFC89B" w14:textId="7F68BFAD" w:rsidR="00CC6427" w:rsidRPr="00C46BFA" w:rsidRDefault="00CC6427" w:rsidP="00FC3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54.2, 54.6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11FC837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48.8, 54.6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B509AA9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54.1, 54.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B5B03AC" w14:textId="77777777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4.3 (54.2, 54.5)</w:t>
            </w:r>
          </w:p>
          <w:p w14:paraId="2E49ED1C" w14:textId="4FFB6B95" w:rsidR="00861D0F" w:rsidRPr="00C46BFA" w:rsidRDefault="00861D0F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2D14E921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32D7A621" w14:textId="2EFCC819" w:rsidR="00CC6427" w:rsidRPr="00C46BFA" w:rsidRDefault="00CC642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Total energy, kJ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0D2020" w14:textId="1FE61211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739 (741</w:t>
            </w:r>
            <w:r w:rsidR="00343C35" w:rsidRPr="00C46BFA">
              <w:rPr>
                <w:sz w:val="16"/>
                <w:szCs w:val="16"/>
              </w:rPr>
              <w:t>2</w:t>
            </w:r>
            <w:r w:rsidRPr="00C46BFA">
              <w:rPr>
                <w:sz w:val="16"/>
                <w:szCs w:val="16"/>
              </w:rPr>
              <w:t xml:space="preserve">, </w:t>
            </w:r>
            <w:r w:rsidR="00A008F0" w:rsidRPr="00C46BFA">
              <w:rPr>
                <w:sz w:val="16"/>
                <w:szCs w:val="16"/>
              </w:rPr>
              <w:t>1023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470C5CE" w14:textId="77777777" w:rsidR="00334D9C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9646 (8524, </w:t>
            </w:r>
          </w:p>
          <w:p w14:paraId="109620D4" w14:textId="0C6FE9DF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0</w:t>
            </w:r>
            <w:r w:rsidR="00A008F0" w:rsidRPr="00C46BFA">
              <w:rPr>
                <w:sz w:val="16"/>
                <w:szCs w:val="16"/>
              </w:rPr>
              <w:t>8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A761724" w14:textId="3CCE4D60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52</w:t>
            </w:r>
            <w:r w:rsidR="00A008F0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 xml:space="preserve"> (1018</w:t>
            </w:r>
            <w:r w:rsidR="00A008F0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>, 13</w:t>
            </w:r>
            <w:r w:rsidR="00EE1DD2" w:rsidRPr="00C46BFA">
              <w:rPr>
                <w:sz w:val="16"/>
                <w:szCs w:val="16"/>
              </w:rPr>
              <w:t>300</w:t>
            </w:r>
            <w:r w:rsidRPr="00C46BFA">
              <w:rPr>
                <w:sz w:val="16"/>
                <w:szCs w:val="16"/>
              </w:rPr>
              <w:t>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F62ADC6" w14:textId="7C95187F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</w:t>
            </w:r>
            <w:r w:rsidR="00C16E87" w:rsidRPr="00C46BFA">
              <w:rPr>
                <w:sz w:val="16"/>
                <w:szCs w:val="16"/>
              </w:rPr>
              <w:t>746</w:t>
            </w:r>
            <w:r w:rsidRPr="00C46BFA">
              <w:rPr>
                <w:sz w:val="16"/>
                <w:szCs w:val="16"/>
              </w:rPr>
              <w:t xml:space="preserve"> (8</w:t>
            </w:r>
            <w:r w:rsidR="00C16E87" w:rsidRPr="00C46BFA">
              <w:rPr>
                <w:sz w:val="16"/>
                <w:szCs w:val="16"/>
              </w:rPr>
              <w:t>181</w:t>
            </w:r>
            <w:r w:rsidRPr="00C46BFA">
              <w:rPr>
                <w:sz w:val="16"/>
                <w:szCs w:val="16"/>
              </w:rPr>
              <w:t xml:space="preserve">, </w:t>
            </w:r>
            <w:r w:rsidR="00EE1DD2" w:rsidRPr="00C46BFA">
              <w:rPr>
                <w:sz w:val="16"/>
                <w:szCs w:val="16"/>
              </w:rPr>
              <w:t>1150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7B15BC6" w14:textId="7ED9C1FC" w:rsidR="00CC6427" w:rsidRPr="00C46BFA" w:rsidRDefault="00C16E8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886</w:t>
            </w:r>
            <w:r w:rsidR="00CC6427" w:rsidRPr="00C46BFA">
              <w:rPr>
                <w:sz w:val="16"/>
                <w:szCs w:val="16"/>
              </w:rPr>
              <w:t xml:space="preserve"> (</w:t>
            </w:r>
            <w:r w:rsidRPr="00C46BFA">
              <w:rPr>
                <w:sz w:val="16"/>
                <w:szCs w:val="16"/>
              </w:rPr>
              <w:t>8358</w:t>
            </w:r>
            <w:r w:rsidR="00CC6427" w:rsidRPr="00C46BFA">
              <w:rPr>
                <w:sz w:val="16"/>
                <w:szCs w:val="16"/>
              </w:rPr>
              <w:t>, 11</w:t>
            </w:r>
            <w:r w:rsidRPr="00C46BFA">
              <w:rPr>
                <w:sz w:val="16"/>
                <w:szCs w:val="16"/>
              </w:rPr>
              <w:t>50</w:t>
            </w:r>
            <w:r w:rsidR="00EE1DD2" w:rsidRPr="00C46BFA">
              <w:rPr>
                <w:sz w:val="16"/>
                <w:szCs w:val="16"/>
              </w:rPr>
              <w:t>0</w:t>
            </w:r>
            <w:r w:rsidR="00CC6427" w:rsidRPr="00C46BFA">
              <w:rPr>
                <w:sz w:val="16"/>
                <w:szCs w:val="16"/>
              </w:rPr>
              <w:t>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5E8E33F" w14:textId="77777777" w:rsidR="00334D9C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02</w:t>
            </w:r>
            <w:r w:rsidR="00C16E87" w:rsidRPr="00C46BFA">
              <w:rPr>
                <w:sz w:val="16"/>
                <w:szCs w:val="16"/>
              </w:rPr>
              <w:t>70</w:t>
            </w:r>
            <w:r w:rsidRPr="00C46BFA">
              <w:rPr>
                <w:sz w:val="16"/>
                <w:szCs w:val="16"/>
              </w:rPr>
              <w:t xml:space="preserve"> (</w:t>
            </w:r>
            <w:r w:rsidR="00C16E87" w:rsidRPr="00C46BFA">
              <w:rPr>
                <w:sz w:val="16"/>
                <w:szCs w:val="16"/>
              </w:rPr>
              <w:t>8729</w:t>
            </w:r>
            <w:r w:rsidR="00CE674D" w:rsidRPr="00C46BFA">
              <w:rPr>
                <w:sz w:val="16"/>
                <w:szCs w:val="16"/>
              </w:rPr>
              <w:t>,</w:t>
            </w:r>
            <w:r w:rsidRPr="00C46BFA">
              <w:rPr>
                <w:sz w:val="16"/>
                <w:szCs w:val="16"/>
              </w:rPr>
              <w:t xml:space="preserve"> </w:t>
            </w:r>
          </w:p>
          <w:p w14:paraId="0A1A826A" w14:textId="25616EEB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8</w:t>
            </w:r>
            <w:r w:rsidR="00C16E87" w:rsidRPr="00C46BFA">
              <w:rPr>
                <w:sz w:val="16"/>
                <w:szCs w:val="16"/>
              </w:rPr>
              <w:t>50</w:t>
            </w:r>
            <w:r w:rsidRPr="00C46BFA">
              <w:rPr>
                <w:sz w:val="16"/>
                <w:szCs w:val="16"/>
              </w:rPr>
              <w:t>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09DAED" w14:textId="02F3D883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910</w:t>
            </w:r>
            <w:r w:rsidR="00D73FDF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7585, 1035</w:t>
            </w:r>
            <w:r w:rsidR="00EE1DD2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6188C1" w14:textId="77777777" w:rsidR="00334D9C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9807 (8476, </w:t>
            </w:r>
          </w:p>
          <w:p w14:paraId="33207557" w14:textId="413F2386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2</w:t>
            </w:r>
            <w:r w:rsidR="00EE1DD2" w:rsidRPr="00C46BFA">
              <w:rPr>
                <w:sz w:val="16"/>
                <w:szCs w:val="16"/>
              </w:rPr>
              <w:t>7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D1894E" w14:textId="4E7E495C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31</w:t>
            </w:r>
            <w:r w:rsidR="00163AE8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 xml:space="preserve"> (9801, 1303</w:t>
            </w:r>
            <w:r w:rsidR="00163AE8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>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  <w:p w14:paraId="7F4249C4" w14:textId="6DA8E7CD" w:rsidR="00861D0F" w:rsidRPr="00C46BFA" w:rsidRDefault="00861D0F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7DC3AD99" w14:textId="77777777" w:rsidTr="00861D0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52B322DA" w14:textId="5DD11AD9" w:rsidR="00CC6427" w:rsidRPr="00C46BFA" w:rsidRDefault="00CC6427" w:rsidP="00861D0F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Fruit, berry</w:t>
            </w:r>
            <w:r w:rsidR="00AF162C" w:rsidRPr="00C46BFA">
              <w:rPr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and vegetable intake (g/d)</w:t>
            </w:r>
            <w:r w:rsidRPr="00C46BFA">
              <w:rPr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16405375" w14:textId="0A394906" w:rsidR="00DE0CF7" w:rsidRPr="00C46BFA" w:rsidRDefault="00DE0CF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E7962" w14:textId="0E8B708D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3</w:t>
            </w:r>
            <w:r w:rsidR="00FF036F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 xml:space="preserve"> (147, 34</w:t>
            </w:r>
            <w:r w:rsidR="00FF036F" w:rsidRPr="00C46BFA">
              <w:rPr>
                <w:sz w:val="16"/>
                <w:szCs w:val="16"/>
              </w:rPr>
              <w:t>4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8138230" w14:textId="1CBBE589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23 (131, 339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F764041" w14:textId="43752E00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2</w:t>
            </w:r>
            <w:r w:rsidR="00F723A4" w:rsidRPr="00C46BFA">
              <w:rPr>
                <w:sz w:val="16"/>
                <w:szCs w:val="16"/>
              </w:rPr>
              <w:t>4</w:t>
            </w:r>
            <w:r w:rsidRPr="00C46BFA">
              <w:rPr>
                <w:sz w:val="16"/>
                <w:szCs w:val="16"/>
              </w:rPr>
              <w:t xml:space="preserve"> (136, 325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68BEF20" w14:textId="1AF71E84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0</w:t>
            </w:r>
            <w:r w:rsidR="00256613" w:rsidRPr="00C46BFA">
              <w:rPr>
                <w:sz w:val="16"/>
                <w:szCs w:val="16"/>
              </w:rPr>
              <w:t>4</w:t>
            </w:r>
            <w:r w:rsidRPr="00C46BFA">
              <w:rPr>
                <w:sz w:val="16"/>
                <w:szCs w:val="16"/>
              </w:rPr>
              <w:t xml:space="preserve"> (1</w:t>
            </w:r>
            <w:r w:rsidR="00256613" w:rsidRPr="00C46BFA">
              <w:rPr>
                <w:sz w:val="16"/>
                <w:szCs w:val="16"/>
              </w:rPr>
              <w:t>21</w:t>
            </w:r>
            <w:r w:rsidRPr="00C46BFA">
              <w:rPr>
                <w:sz w:val="16"/>
                <w:szCs w:val="16"/>
              </w:rPr>
              <w:t>, 3</w:t>
            </w:r>
            <w:r w:rsidR="00256613" w:rsidRPr="00C46BFA">
              <w:rPr>
                <w:sz w:val="16"/>
                <w:szCs w:val="16"/>
              </w:rPr>
              <w:t>08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7161A605" w14:textId="436BE749" w:rsidR="00CC6427" w:rsidRPr="00C46BFA" w:rsidRDefault="00256613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32</w:t>
            </w:r>
            <w:r w:rsidR="00CC6427" w:rsidRPr="00C46BFA">
              <w:rPr>
                <w:sz w:val="16"/>
                <w:szCs w:val="16"/>
              </w:rPr>
              <w:t xml:space="preserve"> (14</w:t>
            </w:r>
            <w:r w:rsidRPr="00C46BFA">
              <w:rPr>
                <w:sz w:val="16"/>
                <w:szCs w:val="16"/>
              </w:rPr>
              <w:t>7</w:t>
            </w:r>
            <w:r w:rsidR="001E32B4" w:rsidRPr="00C46BFA">
              <w:rPr>
                <w:sz w:val="16"/>
                <w:szCs w:val="16"/>
              </w:rPr>
              <w:t>,</w:t>
            </w:r>
            <w:r w:rsidR="00CC6427" w:rsidRPr="00C46BFA">
              <w:rPr>
                <w:sz w:val="16"/>
                <w:szCs w:val="16"/>
              </w:rPr>
              <w:t xml:space="preserve"> 340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A2AF059" w14:textId="13EDA360" w:rsidR="00CC6427" w:rsidRPr="00C46BFA" w:rsidRDefault="00256613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50</w:t>
            </w:r>
            <w:r w:rsidR="00CC6427" w:rsidRPr="00C46BFA">
              <w:rPr>
                <w:sz w:val="16"/>
                <w:szCs w:val="16"/>
              </w:rPr>
              <w:t xml:space="preserve"> (15</w:t>
            </w:r>
            <w:r w:rsidRPr="00C46BFA">
              <w:rPr>
                <w:sz w:val="16"/>
                <w:szCs w:val="16"/>
              </w:rPr>
              <w:t>3</w:t>
            </w:r>
            <w:r w:rsidR="00CC6427" w:rsidRPr="00C46BFA">
              <w:rPr>
                <w:sz w:val="16"/>
                <w:szCs w:val="16"/>
              </w:rPr>
              <w:t>, 35</w:t>
            </w:r>
            <w:r w:rsidRPr="00C46BFA">
              <w:rPr>
                <w:sz w:val="16"/>
                <w:szCs w:val="16"/>
              </w:rPr>
              <w:t>5</w:t>
            </w:r>
            <w:r w:rsidR="00CC6427" w:rsidRPr="00C46BFA">
              <w:rPr>
                <w:sz w:val="16"/>
                <w:szCs w:val="16"/>
              </w:rPr>
              <w:t>)</w:t>
            </w:r>
            <w:r w:rsidR="00CC6427"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535AC6" w14:textId="692E382A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40</w:t>
            </w:r>
            <w:r w:rsidR="00D73FDF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146, 35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CE52F7" w14:textId="3205C3BC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3</w:t>
            </w:r>
            <w:r w:rsidR="00BA613D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 xml:space="preserve"> (14</w:t>
            </w:r>
            <w:r w:rsidR="00BA613D" w:rsidRPr="00C46BFA">
              <w:rPr>
                <w:sz w:val="16"/>
                <w:szCs w:val="16"/>
              </w:rPr>
              <w:t>3</w:t>
            </w:r>
            <w:r w:rsidRPr="00C46BFA">
              <w:rPr>
                <w:sz w:val="16"/>
                <w:szCs w:val="16"/>
              </w:rPr>
              <w:t>, 3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51C372" w14:textId="675C3D65" w:rsidR="00CC6427" w:rsidRPr="00C46BFA" w:rsidRDefault="00CC642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0</w:t>
            </w:r>
            <w:r w:rsidR="00B561F5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126, 30</w:t>
            </w:r>
            <w:r w:rsidR="00B561F5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</w:tr>
      <w:tr w:rsidR="00764319" w:rsidRPr="00C46BFA" w14:paraId="45E24BE6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56E7C7D5" w14:textId="77777777" w:rsidR="00CC6427" w:rsidRPr="00C46BFA" w:rsidRDefault="00CC642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Alcohol, g/wee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EA1CF5" w14:textId="0149FCDC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44 (9, 11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465B007" w14:textId="5C21C15B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9 (6, 86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C1EF241" w14:textId="1D76BF8C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2</w:t>
            </w:r>
            <w:r w:rsidR="00F723A4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 xml:space="preserve">(3, </w:t>
            </w:r>
            <w:r w:rsidR="00F723A4" w:rsidRPr="00C46BFA">
              <w:rPr>
                <w:sz w:val="16"/>
                <w:szCs w:val="16"/>
              </w:rPr>
              <w:t>80</w:t>
            </w:r>
            <w:r w:rsidRPr="00C46BFA">
              <w:rPr>
                <w:sz w:val="16"/>
                <w:szCs w:val="16"/>
              </w:rPr>
              <w:t>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A408F3D" w14:textId="6E3FC361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</w:t>
            </w:r>
            <w:r w:rsidR="0001790C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 xml:space="preserve"> (6, 9</w:t>
            </w:r>
            <w:r w:rsidR="0001790C" w:rsidRPr="00C46BFA">
              <w:rPr>
                <w:sz w:val="16"/>
                <w:szCs w:val="16"/>
              </w:rPr>
              <w:t>6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9C3F918" w14:textId="456BA28B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</w:t>
            </w:r>
            <w:r w:rsidR="0001790C" w:rsidRPr="00C46BFA">
              <w:rPr>
                <w:sz w:val="16"/>
                <w:szCs w:val="16"/>
              </w:rPr>
              <w:t>3</w:t>
            </w:r>
            <w:r w:rsidRPr="00C46BFA">
              <w:rPr>
                <w:sz w:val="16"/>
                <w:szCs w:val="16"/>
              </w:rPr>
              <w:t xml:space="preserve"> (</w:t>
            </w:r>
            <w:r w:rsidR="001E32B4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>, 9</w:t>
            </w:r>
            <w:r w:rsidR="0001790C" w:rsidRPr="00C46BFA">
              <w:rPr>
                <w:sz w:val="16"/>
                <w:szCs w:val="16"/>
              </w:rPr>
              <w:t>1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E37D0B4" w14:textId="3DC227AB" w:rsidR="00CC6427" w:rsidRPr="00C46BFA" w:rsidRDefault="0001790C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1</w:t>
            </w:r>
            <w:r w:rsidR="00CC6427" w:rsidRPr="00C46BFA">
              <w:rPr>
                <w:sz w:val="16"/>
                <w:szCs w:val="16"/>
              </w:rPr>
              <w:t xml:space="preserve"> (5, 8</w:t>
            </w:r>
            <w:r w:rsidRPr="00C46BFA">
              <w:rPr>
                <w:sz w:val="16"/>
                <w:szCs w:val="16"/>
              </w:rPr>
              <w:t>9</w:t>
            </w:r>
            <w:r w:rsidR="00CC6427" w:rsidRPr="00C46BFA">
              <w:rPr>
                <w:sz w:val="16"/>
                <w:szCs w:val="16"/>
              </w:rPr>
              <w:t>)</w:t>
            </w:r>
            <w:r w:rsidR="00CC6427" w:rsidRPr="00C46BFA">
              <w:rPr>
                <w:color w:val="0070C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4E7211" w14:textId="7FE7C88D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4</w:t>
            </w:r>
            <w:r w:rsidR="00D73FDF" w:rsidRPr="00C46BFA">
              <w:rPr>
                <w:sz w:val="16"/>
                <w:szCs w:val="16"/>
              </w:rPr>
              <w:t>1</w:t>
            </w:r>
            <w:r w:rsidRPr="00C46BFA">
              <w:rPr>
                <w:sz w:val="16"/>
                <w:szCs w:val="16"/>
              </w:rPr>
              <w:t xml:space="preserve"> (</w:t>
            </w:r>
            <w:r w:rsidR="00D73FDF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, 10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7AC680" w14:textId="655FFCDA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0</w:t>
            </w:r>
            <w:r w:rsidR="00BA613D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6, 8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B4A873" w14:textId="77777777" w:rsidR="00CC6427" w:rsidRPr="00C46BFA" w:rsidRDefault="00CC6427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4 (4, 83)</w:t>
            </w:r>
            <w:r w:rsidRPr="00C46BFA">
              <w:rPr>
                <w:color w:val="0070C0"/>
                <w:sz w:val="16"/>
                <w:szCs w:val="16"/>
              </w:rPr>
              <w:t xml:space="preserve"> </w:t>
            </w:r>
          </w:p>
          <w:p w14:paraId="7B1DEB8C" w14:textId="5F5172F9" w:rsidR="00861D0F" w:rsidRPr="00C46BFA" w:rsidRDefault="00861D0F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7E3270B5" w14:textId="77777777" w:rsidTr="00861D0F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48D8D0A8" w14:textId="640A999F" w:rsidR="008E1F2B" w:rsidRPr="00C46BFA" w:rsidRDefault="008E1F2B" w:rsidP="00861D0F">
            <w:pPr>
              <w:rPr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 xml:space="preserve">Marital status: married or living with partner </w:t>
            </w:r>
            <w:r w:rsidR="00334D9C" w:rsidRPr="00C46BFA">
              <w:rPr>
                <w:b w:val="0"/>
                <w:bCs w:val="0"/>
                <w:sz w:val="16"/>
                <w:szCs w:val="16"/>
                <w:lang w:val="en-US"/>
              </w:rPr>
              <w:t>(%)</w:t>
            </w:r>
          </w:p>
          <w:p w14:paraId="1586A214" w14:textId="3D4CDD76" w:rsidR="00DE0CF7" w:rsidRPr="00C46BFA" w:rsidRDefault="00DE0CF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04A5D7" w14:textId="1451386B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</w:t>
            </w:r>
            <w:r w:rsidR="00D12B14" w:rsidRPr="00C46BFA">
              <w:rPr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25B1B5E" w14:textId="2E342465" w:rsidR="008E1F2B" w:rsidRPr="00C46BFA" w:rsidRDefault="00D12B14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7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C35E56D" w14:textId="7E48A79B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5</w:t>
            </w:r>
            <w:r w:rsidR="00D12B14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color w:val="0070C0"/>
                <w:sz w:val="16"/>
                <w:szCs w:val="16"/>
              </w:rPr>
              <w:t>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AAF5F3D" w14:textId="06D45D35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</w:t>
            </w:r>
            <w:r w:rsidR="00795B87" w:rsidRPr="00C46BFA">
              <w:rPr>
                <w:sz w:val="16"/>
                <w:szCs w:val="16"/>
              </w:rPr>
              <w:t>5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4E57C6E" w14:textId="2B17B24D" w:rsidR="008E1F2B" w:rsidRPr="00C46BFA" w:rsidRDefault="00795B8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8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2E35690" w14:textId="1836E70D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</w:t>
            </w:r>
            <w:r w:rsidR="00795B87" w:rsidRPr="00C46BFA">
              <w:rPr>
                <w:sz w:val="16"/>
                <w:szCs w:val="16"/>
              </w:rPr>
              <w:t xml:space="preserve">8 </w:t>
            </w:r>
            <w:r w:rsidRPr="00C46BFA">
              <w:rPr>
                <w:color w:val="0070C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7C9A8B" w14:textId="39EB538B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41A43B" w14:textId="7B4F95E0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6</w:t>
            </w:r>
            <w:r w:rsidR="00D12B14" w:rsidRPr="00C46BF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464E31" w14:textId="3D50D5E4" w:rsidR="008E1F2B" w:rsidRPr="00C46BFA" w:rsidRDefault="008E1F2B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</w:t>
            </w:r>
            <w:r w:rsidR="00D12B14" w:rsidRPr="00C46BFA">
              <w:rPr>
                <w:sz w:val="16"/>
                <w:szCs w:val="16"/>
              </w:rPr>
              <w:t xml:space="preserve">4 </w:t>
            </w:r>
            <w:r w:rsidRPr="00C46BFA">
              <w:rPr>
                <w:color w:val="0070C0"/>
                <w:sz w:val="16"/>
                <w:szCs w:val="16"/>
              </w:rPr>
              <w:t>*</w:t>
            </w:r>
          </w:p>
        </w:tc>
      </w:tr>
      <w:tr w:rsidR="00764319" w:rsidRPr="00C46BFA" w14:paraId="13EC8CC5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12150A85" w14:textId="2787960D" w:rsidR="008E1F2B" w:rsidRPr="00C46BFA" w:rsidRDefault="001E4EDA" w:rsidP="00861D0F">
            <w:pPr>
              <w:rPr>
                <w:sz w:val="16"/>
                <w:szCs w:val="16"/>
                <w:lang w:val="en-US"/>
              </w:rPr>
            </w:pPr>
            <w:r w:rsidRPr="00C46BFA">
              <w:rPr>
                <w:sz w:val="16"/>
                <w:szCs w:val="16"/>
                <w:lang w:val="en-US"/>
              </w:rPr>
              <w:t>Cigarettes</w:t>
            </w:r>
            <w:r w:rsidR="008E1F2B" w:rsidRPr="00C46BFA">
              <w:rPr>
                <w:sz w:val="16"/>
                <w:szCs w:val="16"/>
                <w:lang w:val="en-US"/>
              </w:rPr>
              <w:t>, packs</w:t>
            </w:r>
            <w:r w:rsidRPr="00C46BFA">
              <w:rPr>
                <w:sz w:val="16"/>
                <w:szCs w:val="16"/>
                <w:lang w:val="en-US"/>
              </w:rPr>
              <w:t xml:space="preserve">/d </w:t>
            </w:r>
            <w:r w:rsidR="008E1F2B" w:rsidRPr="00C46BFA">
              <w:rPr>
                <w:sz w:val="16"/>
                <w:szCs w:val="16"/>
                <w:lang w:val="en-US"/>
              </w:rPr>
              <w:t>x years of smoking</w:t>
            </w:r>
          </w:p>
          <w:p w14:paraId="701AD7D2" w14:textId="40C9A03D" w:rsidR="00DE0CF7" w:rsidRPr="00C46BFA" w:rsidRDefault="00DE0CF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D68E19" w14:textId="50BB5D35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0 (0, </w:t>
            </w:r>
            <w:r w:rsidR="0078072B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21623D5" w14:textId="7C563C9C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1</w:t>
            </w:r>
            <w:r w:rsidR="0078072B" w:rsidRPr="00C46BFA">
              <w:rPr>
                <w:sz w:val="16"/>
                <w:szCs w:val="16"/>
              </w:rPr>
              <w:t>1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3669788C" w14:textId="2A3F3F08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17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742685B" w14:textId="4661A990" w:rsidR="008E1F2B" w:rsidRPr="00C46BFA" w:rsidRDefault="0088003C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19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19AA2834" w14:textId="36085E9D" w:rsidR="008E1F2B" w:rsidRPr="00C46BFA" w:rsidRDefault="0088003C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8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FD50EC2" w14:textId="4C02CD26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1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A40757" w14:textId="356764A1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</w:t>
            </w:r>
            <w:r w:rsidR="0078072B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>, 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BA466E" w14:textId="1FDCC5D6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 (0, 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2CE225" w14:textId="77269A96" w:rsidR="008E1F2B" w:rsidRPr="00C46BFA" w:rsidRDefault="008E1F2B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0</w:t>
            </w:r>
            <w:r w:rsidR="00BB6DF1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0, 20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</w:tr>
      <w:tr w:rsidR="00764319" w:rsidRPr="00C46BFA" w14:paraId="7852F6BD" w14:textId="77777777" w:rsidTr="00861D0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020B8F4E" w14:textId="1794489E" w:rsidR="005E3101" w:rsidRPr="00C46BFA" w:rsidRDefault="005E3101" w:rsidP="00861D0F">
            <w:pPr>
              <w:rPr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Leisure-time physical activity, kcal/d</w:t>
            </w:r>
          </w:p>
          <w:p w14:paraId="74E1278C" w14:textId="4C41594C" w:rsidR="00DE0CF7" w:rsidRPr="00C46BFA" w:rsidRDefault="00DE0CF7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B718B9" w14:textId="4B12929D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03 (39, 218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73C5C95" w14:textId="4DF1A704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3 (30, 198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01B87ED9" w14:textId="69D9E645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71 (22, 168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DE6FF95" w14:textId="21CBBA78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74 (23, </w:t>
            </w:r>
            <w:r w:rsidR="00153CBB" w:rsidRPr="00C46BFA">
              <w:rPr>
                <w:sz w:val="16"/>
                <w:szCs w:val="16"/>
              </w:rPr>
              <w:t>17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1E7CC2D" w14:textId="52F8D450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</w:t>
            </w:r>
            <w:r w:rsidR="0078072B" w:rsidRPr="00C46BFA">
              <w:rPr>
                <w:sz w:val="16"/>
                <w:szCs w:val="16"/>
              </w:rPr>
              <w:t>2</w:t>
            </w:r>
            <w:r w:rsidRPr="00C46BFA">
              <w:rPr>
                <w:sz w:val="16"/>
                <w:szCs w:val="16"/>
              </w:rPr>
              <w:t xml:space="preserve"> (37, 19</w:t>
            </w:r>
            <w:r w:rsidR="0078072B" w:rsidRPr="00C46BFA">
              <w:rPr>
                <w:sz w:val="16"/>
                <w:szCs w:val="16"/>
              </w:rPr>
              <w:t>0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490AB0B" w14:textId="1AA26B73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7 (30, 20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FEB6E2" w14:textId="47971560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8 (38, 21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BAFFE8" w14:textId="4ED6B7E0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90 (35, 20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F807E0" w14:textId="15F95677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70 (22, 160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</w:tr>
      <w:tr w:rsidR="00764319" w:rsidRPr="00C46BFA" w14:paraId="0BDC9BC7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21D0A3C1" w14:textId="77777777" w:rsidR="005E3101" w:rsidRPr="00C46BFA" w:rsidRDefault="005E3101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BMI, kg/m</w:t>
            </w:r>
            <w:r w:rsidRPr="00C46BFA">
              <w:rPr>
                <w:b w:val="0"/>
                <w:bCs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26D696" w14:textId="6240EC24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6 (2</w:t>
            </w:r>
            <w:r w:rsidR="00642CE7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2</w:t>
            </w:r>
            <w:r w:rsidR="00642CE7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9033087" w14:textId="13B77661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642CE7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</w:t>
            </w:r>
            <w:r w:rsidR="00642CE7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2</w:t>
            </w:r>
            <w:r w:rsidR="00642CE7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A69846E" w14:textId="1752CED1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642CE7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4, 2</w:t>
            </w:r>
            <w:r w:rsidR="00642CE7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D0A648C" w14:textId="42DEA850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642CE7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4, 29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42C040FA" w14:textId="336FEBD2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6</w:t>
            </w:r>
            <w:r w:rsidR="00642CE7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2</w:t>
            </w:r>
            <w:r w:rsidR="00642CE7" w:rsidRPr="00C46BFA">
              <w:rPr>
                <w:sz w:val="16"/>
                <w:szCs w:val="16"/>
              </w:rPr>
              <w:t>5,</w:t>
            </w:r>
            <w:r w:rsidRPr="00C46BFA">
              <w:rPr>
                <w:sz w:val="16"/>
                <w:szCs w:val="16"/>
              </w:rPr>
              <w:t xml:space="preserve"> 2</w:t>
            </w:r>
            <w:r w:rsidR="00642CE7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48982DF" w14:textId="3FB16F59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1C17FE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</w:t>
            </w:r>
            <w:r w:rsidR="001C17FE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2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6E8CDE" w14:textId="1E615109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6 (2</w:t>
            </w:r>
            <w:r w:rsidR="00E83839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2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1ECAAF" w14:textId="481911CF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E83839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</w:t>
            </w:r>
            <w:r w:rsidR="00E83839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2</w:t>
            </w:r>
            <w:r w:rsidR="00E83839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CA5D23" w14:textId="77777777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</w:t>
            </w:r>
            <w:r w:rsidR="00DE0F18" w:rsidRPr="00C46BFA">
              <w:rPr>
                <w:sz w:val="16"/>
                <w:szCs w:val="16"/>
              </w:rPr>
              <w:t>7</w:t>
            </w:r>
            <w:r w:rsidRPr="00C46BFA">
              <w:rPr>
                <w:sz w:val="16"/>
                <w:szCs w:val="16"/>
              </w:rPr>
              <w:t xml:space="preserve"> (24, 2</w:t>
            </w:r>
            <w:r w:rsidR="00DE0F18" w:rsidRPr="00C46BFA">
              <w:rPr>
                <w:sz w:val="16"/>
                <w:szCs w:val="16"/>
              </w:rPr>
              <w:t>9</w:t>
            </w:r>
            <w:r w:rsidRPr="00C46BFA">
              <w:rPr>
                <w:sz w:val="16"/>
                <w:szCs w:val="16"/>
              </w:rPr>
              <w:t>)</w:t>
            </w:r>
          </w:p>
          <w:p w14:paraId="0E527198" w14:textId="4963C7C7" w:rsidR="00861D0F" w:rsidRPr="00C46BFA" w:rsidRDefault="00861D0F" w:rsidP="00861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0D24AA2B" w14:textId="77777777" w:rsidTr="00861D0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2950E6AE" w14:textId="1B456A59" w:rsidR="00861D0F" w:rsidRPr="00C46BFA" w:rsidRDefault="00861D0F" w:rsidP="00861D0F">
            <w:pPr>
              <w:rPr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SES</w:t>
            </w:r>
            <w:r w:rsidR="005E3101" w:rsidRPr="00C46BFA">
              <w:rPr>
                <w:b w:val="0"/>
                <w:bCs w:val="0"/>
                <w:sz w:val="16"/>
                <w:szCs w:val="16"/>
                <w:lang w:val="en-US"/>
              </w:rPr>
              <w:t>, poin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AE5C55" w14:textId="3547F94D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 (4, 12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F18E86A" w14:textId="5529E896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0 (6, 13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9992BE8" w14:textId="7F50D545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 (8, 14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43657CC" w14:textId="0840671A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0 (6, 13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33D2F1F8" w14:textId="1EE3FB50" w:rsidR="005E3101" w:rsidRPr="00C46BFA" w:rsidRDefault="00C16E8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</w:t>
            </w:r>
            <w:r w:rsidR="002C1EE8" w:rsidRPr="00C46BFA">
              <w:rPr>
                <w:sz w:val="16"/>
                <w:szCs w:val="16"/>
              </w:rPr>
              <w:t xml:space="preserve"> </w:t>
            </w:r>
            <w:r w:rsidR="005E3101" w:rsidRPr="00C46BFA">
              <w:rPr>
                <w:sz w:val="16"/>
                <w:szCs w:val="16"/>
              </w:rPr>
              <w:t>(</w:t>
            </w:r>
            <w:r w:rsidRPr="00C46BFA">
              <w:rPr>
                <w:sz w:val="16"/>
                <w:szCs w:val="16"/>
              </w:rPr>
              <w:t>5</w:t>
            </w:r>
            <w:r w:rsidR="005E3101" w:rsidRPr="00C46BFA">
              <w:rPr>
                <w:sz w:val="16"/>
                <w:szCs w:val="16"/>
              </w:rPr>
              <w:t>, 12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E998E29" w14:textId="6D6F74CA" w:rsidR="005E3101" w:rsidRPr="00C46BFA" w:rsidRDefault="00C16E87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10 </w:t>
            </w:r>
            <w:r w:rsidR="005E3101" w:rsidRPr="00C46BFA">
              <w:rPr>
                <w:sz w:val="16"/>
                <w:szCs w:val="16"/>
              </w:rPr>
              <w:t>(</w:t>
            </w:r>
            <w:r w:rsidRPr="00C46BFA">
              <w:rPr>
                <w:sz w:val="16"/>
                <w:szCs w:val="16"/>
              </w:rPr>
              <w:t>6</w:t>
            </w:r>
            <w:r w:rsidR="002C1EE8" w:rsidRPr="00C46BFA">
              <w:rPr>
                <w:sz w:val="16"/>
                <w:szCs w:val="16"/>
              </w:rPr>
              <w:t xml:space="preserve">, </w:t>
            </w:r>
            <w:r w:rsidR="005E3101" w:rsidRPr="00C46BFA">
              <w:rPr>
                <w:sz w:val="16"/>
                <w:szCs w:val="16"/>
              </w:rPr>
              <w:t>13)</w:t>
            </w:r>
            <w:r w:rsidR="005E3101"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EF9748" w14:textId="301D082D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8 (</w:t>
            </w:r>
            <w:r w:rsidR="002C1EE8" w:rsidRPr="00C46BFA">
              <w:rPr>
                <w:sz w:val="16"/>
                <w:szCs w:val="16"/>
              </w:rPr>
              <w:t>4</w:t>
            </w:r>
            <w:r w:rsidRPr="00C46BFA">
              <w:rPr>
                <w:sz w:val="16"/>
                <w:szCs w:val="16"/>
              </w:rPr>
              <w:t>, 1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8B7D93" w14:textId="14B355A7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0 (</w:t>
            </w:r>
            <w:r w:rsidR="002C1EE8" w:rsidRPr="00C46BFA">
              <w:rPr>
                <w:sz w:val="16"/>
                <w:szCs w:val="16"/>
              </w:rPr>
              <w:t>5</w:t>
            </w:r>
            <w:r w:rsidRPr="00C46BFA">
              <w:rPr>
                <w:sz w:val="16"/>
                <w:szCs w:val="16"/>
              </w:rPr>
              <w:t>, 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5D30C4" w14:textId="3D0766C0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1</w:t>
            </w:r>
            <w:r w:rsidR="002C1EE8" w:rsidRPr="00C46BFA">
              <w:rPr>
                <w:sz w:val="16"/>
                <w:szCs w:val="16"/>
              </w:rPr>
              <w:t xml:space="preserve"> </w:t>
            </w:r>
            <w:r w:rsidRPr="00C46BFA">
              <w:rPr>
                <w:sz w:val="16"/>
                <w:szCs w:val="16"/>
              </w:rPr>
              <w:t>(7, 14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</w:tc>
      </w:tr>
      <w:tr w:rsidR="00764319" w:rsidRPr="00C46BFA" w14:paraId="0CF0BAA2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52A0FABA" w14:textId="48BB3F66" w:rsidR="005E3101" w:rsidRPr="00C46BFA" w:rsidRDefault="005E3101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HPL depression scor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BF99E0" w14:textId="415780C3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457ED3DB" w14:textId="4DFAC1FC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D925C37" w14:textId="2CB3484B" w:rsidR="005E3101" w:rsidRPr="00C46BFA" w:rsidRDefault="00FE6C5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 1 </w:t>
            </w:r>
            <w:r w:rsidR="005E3101" w:rsidRPr="00C46BFA">
              <w:rPr>
                <w:sz w:val="16"/>
                <w:szCs w:val="16"/>
              </w:rPr>
              <w:t>(0, 3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2E873C8" w14:textId="518B97D5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0AAEBCA4" w14:textId="674D43D9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C879227" w14:textId="7711AEE6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FED350" w14:textId="57CE82F7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FD6253" w14:textId="7D8DD5F8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1 (0, 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D5CD9F" w14:textId="77777777" w:rsidR="005E3101" w:rsidRPr="00C46BFA" w:rsidRDefault="005E3101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2 (0</w:t>
            </w:r>
            <w:r w:rsidR="00FE6C58" w:rsidRPr="00C46BFA">
              <w:rPr>
                <w:sz w:val="16"/>
                <w:szCs w:val="16"/>
              </w:rPr>
              <w:t>,</w:t>
            </w:r>
            <w:r w:rsidRPr="00C46BFA">
              <w:rPr>
                <w:sz w:val="16"/>
                <w:szCs w:val="16"/>
              </w:rPr>
              <w:t xml:space="preserve"> 3)</w:t>
            </w:r>
            <w:r w:rsidRPr="00C46BFA">
              <w:rPr>
                <w:color w:val="0070C0"/>
                <w:sz w:val="16"/>
                <w:szCs w:val="16"/>
              </w:rPr>
              <w:t xml:space="preserve"> *</w:t>
            </w:r>
          </w:p>
          <w:p w14:paraId="14B2082F" w14:textId="131A30FB" w:rsidR="00861D0F" w:rsidRPr="00C46BFA" w:rsidRDefault="00861D0F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5F496DE9" w14:textId="77777777" w:rsidTr="00861D0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nil"/>
            </w:tcBorders>
          </w:tcPr>
          <w:p w14:paraId="0A349E3D" w14:textId="22B2BAB6" w:rsidR="005E3101" w:rsidRPr="00C46BFA" w:rsidRDefault="005E3101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 xml:space="preserve">History of </w:t>
            </w:r>
            <w:r w:rsidR="003D3B00" w:rsidRPr="00C46BFA">
              <w:rPr>
                <w:b w:val="0"/>
                <w:bCs w:val="0"/>
                <w:sz w:val="16"/>
                <w:szCs w:val="16"/>
                <w:lang w:val="en-US"/>
              </w:rPr>
              <w:t>CVD</w:t>
            </w:r>
            <w:r w:rsidR="00861D0F" w:rsidRPr="00C46BFA">
              <w:rPr>
                <w:b w:val="0"/>
                <w:bCs w:val="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A74548" w14:textId="6661335D" w:rsidR="005E3101" w:rsidRPr="00C46BFA" w:rsidRDefault="00D45FB8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6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F199AB1" w14:textId="2FFBA320" w:rsidR="005E3101" w:rsidRPr="00C46BFA" w:rsidRDefault="00D45FB8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9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445079B4" w14:textId="1E7FA375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E59BC8A" w14:textId="6CD1588B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</w:t>
            </w:r>
            <w:r w:rsidR="00B426CA" w:rsidRPr="00C46BFA">
              <w:rPr>
                <w:sz w:val="16"/>
                <w:szCs w:val="16"/>
              </w:rPr>
              <w:t>8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33A2E548" w14:textId="7B92337B" w:rsidR="005E3101" w:rsidRPr="00C46BFA" w:rsidRDefault="00B426CA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6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B42CB42" w14:textId="6915314E" w:rsidR="005E3101" w:rsidRPr="00C46BFA" w:rsidRDefault="00B426CA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7C5D20" w14:textId="3DC86C0A" w:rsidR="005E3101" w:rsidRPr="00C46BFA" w:rsidRDefault="00D45FB8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A0D464D" w14:textId="1F3F4DA6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9225BA" w14:textId="77777777" w:rsidR="005E3101" w:rsidRPr="00C46BFA" w:rsidRDefault="005E3101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38</w:t>
            </w:r>
          </w:p>
          <w:p w14:paraId="1A4EE239" w14:textId="1B3E2EB2" w:rsidR="00861D0F" w:rsidRPr="00C46BFA" w:rsidRDefault="00861D0F" w:rsidP="00861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319" w:rsidRPr="00C46BFA" w14:paraId="20AB1705" w14:textId="77777777" w:rsidTr="00861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il"/>
              <w:bottom w:val="single" w:sz="4" w:space="0" w:color="auto"/>
            </w:tcBorders>
          </w:tcPr>
          <w:p w14:paraId="2699EEA6" w14:textId="77777777" w:rsidR="005E3101" w:rsidRPr="00C46BFA" w:rsidRDefault="005E3101" w:rsidP="00861D0F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C46BFA">
              <w:rPr>
                <w:b w:val="0"/>
                <w:bCs w:val="0"/>
                <w:sz w:val="16"/>
                <w:szCs w:val="16"/>
                <w:lang w:val="en-US"/>
              </w:rPr>
              <w:t>History of mental illness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A652640" w14:textId="78606600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5795E30" w14:textId="256CD6FB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14:paraId="6C1F1181" w14:textId="5FE69FB4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6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7EEF794C" w14:textId="38CD1301" w:rsidR="005E3101" w:rsidRPr="00C46BFA" w:rsidRDefault="000E0C30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440D4721" w14:textId="09CD0815" w:rsidR="005E3101" w:rsidRPr="00C46BFA" w:rsidRDefault="000E0C30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4C6E93D4" w14:textId="52FB48DE" w:rsidR="005E3101" w:rsidRPr="00C46BFA" w:rsidRDefault="000E0C30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 xml:space="preserve">5 </w:t>
            </w:r>
            <w:r w:rsidRPr="00C46BFA">
              <w:rPr>
                <w:color w:val="0070C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92A19DC" w14:textId="768EE9DC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F2EF1B3" w14:textId="3B16DA3C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FB45A1" w14:textId="18A831FC" w:rsidR="005E3101" w:rsidRPr="00C46BFA" w:rsidRDefault="00D45FB8" w:rsidP="00861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6BFA">
              <w:rPr>
                <w:sz w:val="16"/>
                <w:szCs w:val="16"/>
              </w:rPr>
              <w:t>7</w:t>
            </w:r>
          </w:p>
        </w:tc>
      </w:tr>
    </w:tbl>
    <w:p w14:paraId="5656E16C" w14:textId="1EEBFD00" w:rsidR="00CC6427" w:rsidRPr="00C46BFA" w:rsidRDefault="00652B95" w:rsidP="00BA1865">
      <w:pPr>
        <w:spacing w:line="360" w:lineRule="auto"/>
        <w:rPr>
          <w:sz w:val="22"/>
          <w:szCs w:val="22"/>
        </w:rPr>
        <w:sectPr w:rsidR="00CC6427" w:rsidRPr="00C46BFA" w:rsidSect="00CC642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46BFA">
        <w:rPr>
          <w:color w:val="000000" w:themeColor="text1"/>
          <w:sz w:val="22"/>
          <w:szCs w:val="22"/>
          <w:vertAlign w:val="superscript"/>
        </w:rPr>
        <w:t>1</w:t>
      </w:r>
      <w:r w:rsidRPr="00C46BFA">
        <w:rPr>
          <w:color w:val="000000" w:themeColor="text1"/>
          <w:sz w:val="22"/>
          <w:szCs w:val="22"/>
        </w:rPr>
        <w:t>Values presented as median (IQR) or n (%)</w:t>
      </w:r>
      <w:r w:rsidR="00AD3E83" w:rsidRPr="00C46BFA">
        <w:rPr>
          <w:color w:val="000000" w:themeColor="text1"/>
          <w:sz w:val="22"/>
          <w:szCs w:val="22"/>
        </w:rPr>
        <w:t xml:space="preserve">. </w:t>
      </w:r>
      <w:r w:rsidR="00C93202" w:rsidRPr="00C46BFA">
        <w:rPr>
          <w:color w:val="000000" w:themeColor="text1"/>
          <w:sz w:val="22"/>
          <w:szCs w:val="22"/>
          <w:vertAlign w:val="superscript"/>
        </w:rPr>
        <w:t>2</w:t>
      </w:r>
      <w:r w:rsidR="00C93202" w:rsidRPr="00C46BFA">
        <w:rPr>
          <w:color w:val="000000" w:themeColor="text1"/>
          <w:sz w:val="22"/>
          <w:szCs w:val="22"/>
        </w:rPr>
        <w:t>Median intake g/d</w:t>
      </w:r>
      <w:r w:rsidR="00AD3E83" w:rsidRPr="00C46BFA">
        <w:rPr>
          <w:color w:val="000000" w:themeColor="text1"/>
          <w:sz w:val="22"/>
          <w:szCs w:val="22"/>
        </w:rPr>
        <w:t>.</w:t>
      </w:r>
      <w:r w:rsidRPr="00C46BFA">
        <w:rPr>
          <w:color w:val="000000" w:themeColor="text1"/>
          <w:sz w:val="22"/>
          <w:szCs w:val="22"/>
        </w:rPr>
        <w:t xml:space="preserve"> </w:t>
      </w:r>
      <w:r w:rsidR="00AF73AC" w:rsidRPr="00C46BFA">
        <w:rPr>
          <w:color w:val="0070C0"/>
          <w:sz w:val="22"/>
          <w:szCs w:val="22"/>
        </w:rPr>
        <w:t>*</w:t>
      </w:r>
      <w:r w:rsidR="00CC6427" w:rsidRPr="00C46BFA">
        <w:rPr>
          <w:i/>
          <w:iCs/>
          <w:sz w:val="22"/>
          <w:szCs w:val="22"/>
        </w:rPr>
        <w:t>P-</w:t>
      </w:r>
      <w:r w:rsidR="00CC6427" w:rsidRPr="00C46BFA">
        <w:rPr>
          <w:sz w:val="22"/>
          <w:szCs w:val="22"/>
        </w:rPr>
        <w:t xml:space="preserve">trend across tertiles </w:t>
      </w:r>
      <w:r w:rsidR="00CC6427" w:rsidRPr="00C46BFA">
        <w:rPr>
          <w:sz w:val="22"/>
          <w:szCs w:val="22"/>
          <w:lang w:val="en-GB"/>
        </w:rPr>
        <w:t>≤ 0.05.</w:t>
      </w:r>
      <w:r w:rsidR="00CC6427" w:rsidRPr="00C46BFA">
        <w:rPr>
          <w:i/>
          <w:iCs/>
          <w:sz w:val="22"/>
          <w:szCs w:val="22"/>
        </w:rPr>
        <w:t xml:space="preserve"> P-</w:t>
      </w:r>
      <w:r w:rsidR="00CC6427" w:rsidRPr="00C46BFA">
        <w:rPr>
          <w:sz w:val="22"/>
          <w:szCs w:val="22"/>
        </w:rPr>
        <w:t xml:space="preserve">trend was assessed with one-way ANOVA for continuous variables and </w:t>
      </w:r>
      <w:r w:rsidR="00CC6427" w:rsidRPr="00C46BFA">
        <w:rPr>
          <w:sz w:val="22"/>
          <w:szCs w:val="22"/>
          <w:lang w:val="en-GB"/>
        </w:rPr>
        <w:t>χ2 test for categorical variable</w:t>
      </w:r>
      <w:r w:rsidR="00EF169A" w:rsidRPr="00C46BFA">
        <w:rPr>
          <w:sz w:val="22"/>
          <w:szCs w:val="22"/>
          <w:lang w:val="en-GB"/>
        </w:rPr>
        <w:t xml:space="preserve">. Figures rounded to nearest whole number. </w:t>
      </w:r>
      <w:r w:rsidR="003D3B00" w:rsidRPr="00C46BFA">
        <w:rPr>
          <w:sz w:val="22"/>
          <w:szCs w:val="22"/>
          <w:lang w:val="en-GB"/>
        </w:rPr>
        <w:t xml:space="preserve"> </w:t>
      </w:r>
      <w:r w:rsidR="00E569DE" w:rsidRPr="00C46BFA">
        <w:rPr>
          <w:sz w:val="22"/>
          <w:szCs w:val="22"/>
          <w:lang w:val="en-GB"/>
        </w:rPr>
        <w:t>B</w:t>
      </w:r>
      <w:r w:rsidR="00E72D7C" w:rsidRPr="00C46BFA">
        <w:rPr>
          <w:sz w:val="22"/>
          <w:szCs w:val="22"/>
          <w:lang w:val="en-GB"/>
        </w:rPr>
        <w:t xml:space="preserve">MI, body mass index; </w:t>
      </w:r>
      <w:r w:rsidR="003D3B00" w:rsidRPr="00C46BFA">
        <w:rPr>
          <w:sz w:val="22"/>
          <w:szCs w:val="22"/>
          <w:lang w:val="en-GB"/>
        </w:rPr>
        <w:t>CVD, cardiovascular disease; HPL, Human Population Laboratory scale</w:t>
      </w:r>
      <w:r w:rsidR="002E4651" w:rsidRPr="00C46BFA">
        <w:rPr>
          <w:sz w:val="22"/>
          <w:szCs w:val="22"/>
          <w:lang w:val="en-GB"/>
        </w:rPr>
        <w:t xml:space="preserve"> (baseline</w:t>
      </w:r>
      <w:r w:rsidR="00861D0F" w:rsidRPr="00C46BFA">
        <w:rPr>
          <w:sz w:val="22"/>
          <w:szCs w:val="22"/>
          <w:lang w:val="en-GB"/>
        </w:rPr>
        <w:t>); SES, socioeconomic status</w:t>
      </w:r>
    </w:p>
    <w:p w14:paraId="6561874B" w14:textId="77777777" w:rsidR="00237BBC" w:rsidRPr="00C46BFA" w:rsidRDefault="00237BBC" w:rsidP="00237BBC">
      <w:pPr>
        <w:spacing w:line="360" w:lineRule="auto"/>
        <w:jc w:val="both"/>
        <w:rPr>
          <w:b/>
          <w:bCs/>
          <w:i/>
          <w:iCs/>
          <w:color w:val="000000" w:themeColor="text1"/>
          <w:sz w:val="22"/>
          <w:szCs w:val="22"/>
        </w:rPr>
      </w:pPr>
      <w:r w:rsidRPr="00C46BFA">
        <w:rPr>
          <w:b/>
          <w:bCs/>
          <w:color w:val="000000" w:themeColor="text1"/>
        </w:rPr>
        <w:lastRenderedPageBreak/>
        <w:t>Supplementary Table 2.</w:t>
      </w:r>
      <w:r w:rsidRPr="00C46BFA">
        <w:rPr>
          <w:color w:val="000000" w:themeColor="text1"/>
        </w:rPr>
        <w:t xml:space="preserve">  </w:t>
      </w:r>
      <w:r w:rsidRPr="00C46BFA">
        <w:rPr>
          <w:rFonts w:eastAsiaTheme="minorHAnsi"/>
          <w:i/>
          <w:iCs/>
          <w:sz w:val="22"/>
          <w:szCs w:val="22"/>
          <w:lang w:val="en-US"/>
        </w:rPr>
        <w:t>Unadjusted and multivariable</w:t>
      </w:r>
      <w:r w:rsidRPr="00C46BFA">
        <w:rPr>
          <w:i/>
          <w:iCs/>
          <w:color w:val="000000" w:themeColor="text1"/>
          <w:sz w:val="22"/>
          <w:szCs w:val="22"/>
          <w:shd w:val="clear" w:color="auto" w:fill="FFFFFF"/>
        </w:rPr>
        <w:t xml:space="preserve"> logistic regression models for the </w:t>
      </w:r>
      <w:r w:rsidRPr="00C46BFA">
        <w:rPr>
          <w:i/>
          <w:iCs/>
          <w:color w:val="000000" w:themeColor="text1"/>
          <w:sz w:val="22"/>
          <w:szCs w:val="22"/>
        </w:rPr>
        <w:t xml:space="preserve">cross-sectional associations between total dairy, fermented dairy, and non-fermented dairy intake (as continuous variables) and the presence of elevated depressive symptoms </w:t>
      </w:r>
      <w:r w:rsidRPr="00C46BFA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</w:p>
    <w:p w14:paraId="699035A4" w14:textId="77777777" w:rsidR="00237BBC" w:rsidRPr="00C46BFA" w:rsidRDefault="00237BBC" w:rsidP="00237BBC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tbl>
      <w:tblPr>
        <w:tblStyle w:val="PlainTable2"/>
        <w:tblW w:w="8597" w:type="dxa"/>
        <w:tblInd w:w="-108" w:type="dxa"/>
        <w:tblLook w:val="04A0" w:firstRow="1" w:lastRow="0" w:firstColumn="1" w:lastColumn="0" w:noHBand="0" w:noVBand="1"/>
      </w:tblPr>
      <w:tblGrid>
        <w:gridCol w:w="108"/>
        <w:gridCol w:w="4003"/>
        <w:gridCol w:w="108"/>
        <w:gridCol w:w="2869"/>
        <w:gridCol w:w="108"/>
        <w:gridCol w:w="1293"/>
        <w:gridCol w:w="108"/>
      </w:tblGrid>
      <w:tr w:rsidR="00237BBC" w:rsidRPr="00C46BFA" w14:paraId="6C72900A" w14:textId="77777777" w:rsidTr="009034A0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66B5E9" w14:textId="77777777" w:rsidR="00237BBC" w:rsidRPr="00C46BFA" w:rsidRDefault="00237BBC" w:rsidP="009034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5D839C" w14:textId="77777777" w:rsidR="00237BBC" w:rsidRPr="00C46BFA" w:rsidRDefault="00237BBC" w:rsidP="009034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40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8EDAF3" w14:textId="77777777" w:rsidR="00237BBC" w:rsidRPr="00C46BFA" w:rsidRDefault="00237BBC" w:rsidP="009034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37BBC" w:rsidRPr="00C46BFA" w14:paraId="3E776E8B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9" w:type="dxa"/>
            <w:gridSpan w:val="6"/>
            <w:tcBorders>
              <w:top w:val="single" w:sz="4" w:space="0" w:color="auto"/>
              <w:bottom w:val="nil"/>
            </w:tcBorders>
          </w:tcPr>
          <w:p w14:paraId="020CC1E7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Total dairy intake</w:t>
            </w:r>
          </w:p>
        </w:tc>
      </w:tr>
      <w:tr w:rsidR="00237BBC" w:rsidRPr="00C46BFA" w14:paraId="7012BD53" w14:textId="77777777" w:rsidTr="009034A0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06D8AA1C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   Unadjuste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4102B5F6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0 (0.97-1.04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200B6447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37BBC" w:rsidRPr="00C46BFA" w14:paraId="514C0ED9" w14:textId="77777777" w:rsidTr="009034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19F60893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   Model 1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EB3A6C7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1 (0.97-1.06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1D11DCB0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237BBC" w:rsidRPr="00C46BFA" w14:paraId="7AD3A81E" w14:textId="77777777" w:rsidTr="009034A0">
        <w:trPr>
          <w:gridAfter w:val="1"/>
          <w:wAfter w:w="108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6DE27C89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   Model 2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4D08E94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0 (0.96-1.04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6FFA9283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237BBC" w:rsidRPr="00C46BFA" w14:paraId="13DBC970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9" w:type="dxa"/>
            <w:gridSpan w:val="6"/>
            <w:tcBorders>
              <w:top w:val="nil"/>
              <w:bottom w:val="nil"/>
            </w:tcBorders>
          </w:tcPr>
          <w:p w14:paraId="24E582E8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Fermented dairy intake</w:t>
            </w:r>
          </w:p>
        </w:tc>
      </w:tr>
      <w:tr w:rsidR="00237BBC" w:rsidRPr="00C46BFA" w14:paraId="3302348E" w14:textId="77777777" w:rsidTr="009034A0">
        <w:trPr>
          <w:gridBefore w:val="1"/>
          <w:wBefore w:w="108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71CB8847" w14:textId="77777777" w:rsidR="00237BBC" w:rsidRPr="00C46BFA" w:rsidRDefault="00237BBC" w:rsidP="009034A0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Unadjuste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8380DA5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0 (0.84-0.96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0970448B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37BBC" w:rsidRPr="00C46BFA" w14:paraId="6EBAEA44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76A6FDEE" w14:textId="77777777" w:rsidR="00237BBC" w:rsidRPr="00C46BFA" w:rsidRDefault="00237BBC" w:rsidP="009034A0">
            <w:pPr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Model 1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F688533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0 (0.84-0.96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67CAEB8A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37BBC" w:rsidRPr="00C46BFA" w14:paraId="6DAAE6FF" w14:textId="77777777" w:rsidTr="009034A0">
        <w:trPr>
          <w:gridBefore w:val="1"/>
          <w:wBefore w:w="108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13BA2A71" w14:textId="77777777" w:rsidR="00237BBC" w:rsidRPr="00C46BFA" w:rsidRDefault="00237BBC" w:rsidP="009034A0">
            <w:pPr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 Model 2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67FAEEB7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89 (0.83-0.96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20A4CF21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37BBC" w:rsidRPr="00C46BFA" w14:paraId="77ED9C18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9" w:type="dxa"/>
            <w:gridSpan w:val="6"/>
            <w:tcBorders>
              <w:top w:val="nil"/>
              <w:bottom w:val="nil"/>
            </w:tcBorders>
          </w:tcPr>
          <w:p w14:paraId="506CC5D0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Fermented dairy intake (excluding cheese)</w:t>
            </w:r>
          </w:p>
        </w:tc>
      </w:tr>
      <w:tr w:rsidR="00237BBC" w:rsidRPr="00C46BFA" w14:paraId="1D7F2D7C" w14:textId="77777777" w:rsidTr="009034A0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718A3542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Unadjuste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5E2A1E95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1 (0.85-0.97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10E432D7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37BBC" w:rsidRPr="00C46BFA" w14:paraId="0E503F0E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3300BD8C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Model 1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3E7472FC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1 (0.85-0.97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146C0032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37BBC" w:rsidRPr="00C46BFA" w14:paraId="1CBC68A4" w14:textId="77777777" w:rsidTr="009034A0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378FBB1A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Model 2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009A512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0 (0.84-0.96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2D0E681A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37BBC" w:rsidRPr="00C46BFA" w14:paraId="43B37CE9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9" w:type="dxa"/>
            <w:gridSpan w:val="6"/>
            <w:tcBorders>
              <w:top w:val="nil"/>
              <w:bottom w:val="nil"/>
            </w:tcBorders>
          </w:tcPr>
          <w:p w14:paraId="03072217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on-fermented dairy intake</w:t>
            </w:r>
          </w:p>
        </w:tc>
      </w:tr>
      <w:tr w:rsidR="00237BBC" w:rsidRPr="00C46BFA" w14:paraId="375E8BA3" w14:textId="77777777" w:rsidTr="009034A0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57CBC518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Unadjusted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3F552161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4 (1.01-1.08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3FEE6326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237BBC" w:rsidRPr="00C46BFA" w14:paraId="15924EB0" w14:textId="77777777" w:rsidTr="009034A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nil"/>
            </w:tcBorders>
          </w:tcPr>
          <w:p w14:paraId="411FB618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Model 1</w:t>
            </w: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899944D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7 (1.02-1.11)</w:t>
            </w:r>
          </w:p>
        </w:tc>
        <w:tc>
          <w:tcPr>
            <w:tcW w:w="1401" w:type="dxa"/>
            <w:gridSpan w:val="2"/>
            <w:tcBorders>
              <w:top w:val="nil"/>
              <w:bottom w:val="nil"/>
            </w:tcBorders>
          </w:tcPr>
          <w:p w14:paraId="36DB4928" w14:textId="77777777" w:rsidR="00237BBC" w:rsidRPr="00C46BFA" w:rsidRDefault="00237B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37BBC" w:rsidRPr="00C46BFA" w14:paraId="509EDDEF" w14:textId="77777777" w:rsidTr="009034A0">
        <w:trPr>
          <w:gridBefore w:val="1"/>
          <w:wBefore w:w="108" w:type="dxa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tcBorders>
              <w:top w:val="nil"/>
              <w:bottom w:val="single" w:sz="4" w:space="0" w:color="auto"/>
            </w:tcBorders>
          </w:tcPr>
          <w:p w14:paraId="28E17088" w14:textId="77777777" w:rsidR="00237BBC" w:rsidRPr="00C46BFA" w:rsidRDefault="00237BBC" w:rsidP="009034A0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   Model 2</w:t>
            </w:r>
            <w:r w:rsidRPr="00C46BF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6BA6ECE4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6 (1.01-1.10)</w:t>
            </w:r>
          </w:p>
        </w:tc>
        <w:tc>
          <w:tcPr>
            <w:tcW w:w="1401" w:type="dxa"/>
            <w:gridSpan w:val="2"/>
            <w:tcBorders>
              <w:top w:val="nil"/>
              <w:bottom w:val="single" w:sz="4" w:space="0" w:color="auto"/>
            </w:tcBorders>
          </w:tcPr>
          <w:p w14:paraId="7DDADEB6" w14:textId="77777777" w:rsidR="00237BBC" w:rsidRPr="00C46BFA" w:rsidRDefault="00237B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</w:tbl>
    <w:p w14:paraId="79B4F05D" w14:textId="77777777" w:rsidR="00237BBC" w:rsidRPr="00C46BFA" w:rsidRDefault="00237BBC" w:rsidP="00237BBC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C46BFA">
        <w:rPr>
          <w:color w:val="000000" w:themeColor="text1"/>
          <w:sz w:val="20"/>
          <w:szCs w:val="20"/>
          <w:vertAlign w:val="superscript"/>
        </w:rPr>
        <w:t>1</w:t>
      </w:r>
      <w:r w:rsidRPr="00C46BFA">
        <w:rPr>
          <w:color w:val="000000" w:themeColor="text1"/>
          <w:sz w:val="20"/>
          <w:szCs w:val="20"/>
        </w:rPr>
        <w:t>Model 1 adjusted for age, examination year and energy intake</w:t>
      </w:r>
    </w:p>
    <w:p w14:paraId="2D76181F" w14:textId="77777777" w:rsidR="00237BBC" w:rsidRPr="00C46BFA" w:rsidRDefault="00237BBC" w:rsidP="00237BBC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C46BFA">
        <w:rPr>
          <w:color w:val="000000" w:themeColor="text1"/>
          <w:sz w:val="20"/>
          <w:szCs w:val="20"/>
          <w:vertAlign w:val="superscript"/>
        </w:rPr>
        <w:t>2</w:t>
      </w:r>
      <w:r w:rsidRPr="00C46BFA">
        <w:rPr>
          <w:color w:val="000000" w:themeColor="text1"/>
          <w:sz w:val="20"/>
          <w:szCs w:val="20"/>
        </w:rPr>
        <w:t xml:space="preserve">Model 2 adjusted for model 1 and alcohol intake, socioeconomic status, and history of cardiovascular disease </w:t>
      </w:r>
    </w:p>
    <w:p w14:paraId="26882C50" w14:textId="77777777" w:rsidR="00237BBC" w:rsidRPr="00C46BFA" w:rsidRDefault="00237BBC" w:rsidP="00237BBC">
      <w:pPr>
        <w:spacing w:line="480" w:lineRule="auto"/>
        <w:jc w:val="both"/>
        <w:rPr>
          <w:b/>
          <w:bCs/>
          <w:color w:val="000000" w:themeColor="text1"/>
        </w:rPr>
      </w:pPr>
    </w:p>
    <w:p w14:paraId="4D26C980" w14:textId="3FEDBF9B" w:rsidR="00605839" w:rsidRPr="00C46BFA" w:rsidRDefault="00605839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1EDC6AF0" w14:textId="08FF338F" w:rsidR="000940BC" w:rsidRPr="00C46BFA" w:rsidRDefault="000940BC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4169BB88" w14:textId="00DF2F06" w:rsidR="000940BC" w:rsidRPr="00C46BFA" w:rsidRDefault="000940BC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0D1BA46B" w14:textId="2052BD2E" w:rsidR="00C22A17" w:rsidRPr="00C46BFA" w:rsidRDefault="00C22A17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21306395" w14:textId="77777777" w:rsidR="00237BBC" w:rsidRPr="00C46BFA" w:rsidRDefault="00237BBC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461DB04F" w14:textId="654ACD72" w:rsidR="00C22A17" w:rsidRPr="00C46BFA" w:rsidRDefault="00C22A17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01B86CC1" w14:textId="77777777" w:rsidR="00DA1B81" w:rsidRPr="00C46BFA" w:rsidRDefault="00DA1B81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5598BD93" w14:textId="77777777" w:rsidR="000940BC" w:rsidRPr="00C46BFA" w:rsidRDefault="000940BC" w:rsidP="00926D02">
      <w:pPr>
        <w:spacing w:line="480" w:lineRule="auto"/>
        <w:jc w:val="both"/>
        <w:rPr>
          <w:b/>
          <w:bCs/>
          <w:color w:val="000000" w:themeColor="text1"/>
        </w:rPr>
      </w:pPr>
    </w:p>
    <w:p w14:paraId="60A0A486" w14:textId="77777777" w:rsidR="00B854BC" w:rsidRPr="00C46BFA" w:rsidRDefault="00B854BC" w:rsidP="00B854BC">
      <w:pPr>
        <w:spacing w:line="360" w:lineRule="auto"/>
        <w:jc w:val="both"/>
        <w:rPr>
          <w:b/>
          <w:bCs/>
          <w:color w:val="000000" w:themeColor="text1"/>
          <w:vertAlign w:val="superscript"/>
        </w:rPr>
      </w:pPr>
      <w:r w:rsidRPr="00C46BFA">
        <w:rPr>
          <w:b/>
          <w:bCs/>
          <w:color w:val="000000" w:themeColor="text1"/>
        </w:rPr>
        <w:lastRenderedPageBreak/>
        <w:t xml:space="preserve">Supplementary Table 3. </w:t>
      </w:r>
      <w:r w:rsidRPr="00C46BFA">
        <w:rPr>
          <w:rFonts w:eastAsiaTheme="minorHAnsi"/>
          <w:i/>
          <w:iCs/>
          <w:sz w:val="22"/>
          <w:szCs w:val="22"/>
          <w:lang w:val="en-US"/>
        </w:rPr>
        <w:t xml:space="preserve">Cox proportional hazards regression </w:t>
      </w:r>
      <w:r w:rsidRPr="00C46BFA">
        <w:rPr>
          <w:i/>
          <w:iCs/>
          <w:color w:val="000000" w:themeColor="text1"/>
          <w:sz w:val="22"/>
          <w:szCs w:val="22"/>
          <w:shd w:val="clear" w:color="auto" w:fill="FFFFFF"/>
        </w:rPr>
        <w:t xml:space="preserve">models for the </w:t>
      </w:r>
      <w:r w:rsidRPr="00C46BFA">
        <w:rPr>
          <w:i/>
          <w:iCs/>
          <w:color w:val="000000" w:themeColor="text1"/>
          <w:sz w:val="22"/>
          <w:szCs w:val="22"/>
        </w:rPr>
        <w:t>association between total dairy, fermented dairy, and non-fermented dairy intake and the risk of depression diagnoses, adjusted for all covariates</w:t>
      </w:r>
      <w:r w:rsidRPr="00C46BFA">
        <w:rPr>
          <w:i/>
          <w:iCs/>
          <w:color w:val="000000" w:themeColor="text1"/>
          <w:sz w:val="22"/>
          <w:szCs w:val="22"/>
          <w:vertAlign w:val="superscript"/>
        </w:rPr>
        <w:t>1</w:t>
      </w:r>
    </w:p>
    <w:p w14:paraId="0DD489B7" w14:textId="77777777" w:rsidR="00B854BC" w:rsidRPr="00C46BFA" w:rsidRDefault="00B854BC" w:rsidP="00B854BC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tbl>
      <w:tblPr>
        <w:tblStyle w:val="PlainTable2"/>
        <w:tblW w:w="9639" w:type="dxa"/>
        <w:tblLayout w:type="fixed"/>
        <w:tblLook w:val="04A0" w:firstRow="1" w:lastRow="0" w:firstColumn="1" w:lastColumn="0" w:noHBand="0" w:noVBand="1"/>
      </w:tblPr>
      <w:tblGrid>
        <w:gridCol w:w="3686"/>
        <w:gridCol w:w="987"/>
        <w:gridCol w:w="851"/>
        <w:gridCol w:w="1134"/>
        <w:gridCol w:w="850"/>
        <w:gridCol w:w="1291"/>
        <w:gridCol w:w="840"/>
      </w:tblGrid>
      <w:tr w:rsidR="00B854BC" w:rsidRPr="00C46BFA" w14:paraId="72C723B3" w14:textId="77777777" w:rsidTr="00903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DB3ED93" w14:textId="77777777" w:rsidR="00B854BC" w:rsidRPr="00C46BFA" w:rsidRDefault="00B854BC" w:rsidP="009034A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13" w:type="dxa"/>
            <w:gridSpan w:val="5"/>
          </w:tcPr>
          <w:p w14:paraId="6AADEDCD" w14:textId="77777777" w:rsidR="00B854BC" w:rsidRPr="00C46BFA" w:rsidRDefault="00B854BC" w:rsidP="009034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Intake tertile</w:t>
            </w:r>
          </w:p>
        </w:tc>
        <w:tc>
          <w:tcPr>
            <w:tcW w:w="840" w:type="dxa"/>
          </w:tcPr>
          <w:p w14:paraId="2D88C3AA" w14:textId="77777777" w:rsidR="00B854BC" w:rsidRPr="00C46BFA" w:rsidRDefault="00B854BC" w:rsidP="009034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54BC" w:rsidRPr="00C46BFA" w14:paraId="132C21B8" w14:textId="77777777" w:rsidTr="0090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</w:tcPr>
          <w:p w14:paraId="5CB18D27" w14:textId="77777777" w:rsidR="00B854BC" w:rsidRPr="00C46BFA" w:rsidRDefault="00B854BC" w:rsidP="009034A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2280E637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460C85AD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41" w:type="dxa"/>
            <w:gridSpan w:val="2"/>
            <w:tcBorders>
              <w:bottom w:val="nil"/>
            </w:tcBorders>
          </w:tcPr>
          <w:p w14:paraId="69711271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bottom w:val="nil"/>
            </w:tcBorders>
          </w:tcPr>
          <w:p w14:paraId="31DD55AA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54BC" w:rsidRPr="00C46BFA" w14:paraId="0CF05444" w14:textId="77777777" w:rsidTr="009034A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</w:tcPr>
          <w:p w14:paraId="1F1643D9" w14:textId="77777777" w:rsidR="00B854BC" w:rsidRPr="00C46BFA" w:rsidRDefault="00B854BC" w:rsidP="009034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435918F" w14:textId="77777777" w:rsidR="00B854BC" w:rsidRPr="00C46BFA" w:rsidRDefault="00B854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061DD77F" w14:textId="77777777" w:rsidR="00B854BC" w:rsidRPr="00C46BFA" w:rsidRDefault="00B854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41E0CD9F" w14:textId="77777777" w:rsidR="00B854BC" w:rsidRPr="00C46BFA" w:rsidRDefault="00B854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683D2639" w14:textId="77777777" w:rsidR="00B854BC" w:rsidRPr="00C46BFA" w:rsidRDefault="00B854BC" w:rsidP="009034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P-trend</w:t>
            </w:r>
          </w:p>
        </w:tc>
      </w:tr>
      <w:tr w:rsidR="00B854BC" w:rsidRPr="00C46BFA" w14:paraId="5E1EE266" w14:textId="77777777" w:rsidTr="0090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</w:tcPr>
          <w:p w14:paraId="7ADD7C55" w14:textId="77777777" w:rsidR="00B854BC" w:rsidRPr="00C46BFA" w:rsidRDefault="00B854BC" w:rsidP="009034A0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1DF7BB99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E493A8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015AEA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099667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48DBCDA0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336C55A8" w14:textId="77777777" w:rsidR="00B854BC" w:rsidRPr="00C46BFA" w:rsidRDefault="00B854BC" w:rsidP="009034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54BC" w:rsidRPr="00C46BFA" w14:paraId="79765B81" w14:textId="77777777" w:rsidTr="009034A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1E0511F" w14:textId="77777777" w:rsidR="00B854BC" w:rsidRPr="00C46BFA" w:rsidRDefault="00B854BC" w:rsidP="009034A0">
            <w:pPr>
              <w:spacing w:line="48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>Total dairy intak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5950BF1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71F81C27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16 (0.70-1.90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565CEAE5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61 (0.95-2.74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45AC2E3B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854BC" w:rsidRPr="00C46BFA" w14:paraId="3690FD34" w14:textId="77777777" w:rsidTr="0090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CA16E68" w14:textId="77777777" w:rsidR="00B854BC" w:rsidRPr="00C46BFA" w:rsidRDefault="00B854BC" w:rsidP="009034A0">
            <w:pPr>
              <w:spacing w:line="48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>Fermented dairy intak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8156013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1713A002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98 (0.63-1.51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66EE1DCD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74 (0.46-1.19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7FA40B3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19</w:t>
            </w:r>
          </w:p>
        </w:tc>
      </w:tr>
      <w:tr w:rsidR="00B854BC" w:rsidRPr="00C46BFA" w14:paraId="0ABC7BE1" w14:textId="77777777" w:rsidTr="009034A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34E7620" w14:textId="77777777" w:rsidR="00B854BC" w:rsidRPr="00C46BFA" w:rsidRDefault="00B854BC" w:rsidP="009034A0">
            <w:pPr>
              <w:spacing w:line="48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>Fermented dairy intake (excluding cheese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4169958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12059838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06 (0.70-1.62)</w:t>
            </w: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7BAD4840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64 (0.39-1.06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41B9AA06" w14:textId="77777777" w:rsidR="00B854BC" w:rsidRPr="00C46BFA" w:rsidRDefault="00B854BC" w:rsidP="00903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854BC" w:rsidRPr="00C46BFA" w14:paraId="011F8E46" w14:textId="77777777" w:rsidTr="0090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</w:tcPr>
          <w:p w14:paraId="7BE91617" w14:textId="77777777" w:rsidR="00B854BC" w:rsidRPr="00C46BFA" w:rsidRDefault="00B854BC" w:rsidP="009034A0">
            <w:pPr>
              <w:spacing w:line="48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46BFA">
              <w:rPr>
                <w:b w:val="0"/>
                <w:bCs w:val="0"/>
                <w:color w:val="000000" w:themeColor="text1"/>
                <w:sz w:val="20"/>
                <w:szCs w:val="20"/>
              </w:rPr>
              <w:t>Non-fermented dairy intake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80168C4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291CFD26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49 (0.89-2.48)</w:t>
            </w: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58285B64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1.94 (1.14-3.31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1F46FB33" w14:textId="77777777" w:rsidR="00B854BC" w:rsidRPr="00C46BFA" w:rsidRDefault="00B854BC" w:rsidP="00903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46BFA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32A1D67E" w14:textId="77777777" w:rsidR="00B854BC" w:rsidRPr="00C46BFA" w:rsidRDefault="00B854BC" w:rsidP="00B854BC">
      <w:pPr>
        <w:spacing w:line="276" w:lineRule="auto"/>
        <w:jc w:val="both"/>
        <w:rPr>
          <w:sz w:val="20"/>
          <w:szCs w:val="20"/>
        </w:rPr>
      </w:pPr>
      <w:r w:rsidRPr="00C46BFA">
        <w:rPr>
          <w:sz w:val="20"/>
          <w:szCs w:val="20"/>
          <w:vertAlign w:val="superscript"/>
        </w:rPr>
        <w:t>1</w:t>
      </w:r>
      <w:r w:rsidRPr="00C46BFA">
        <w:rPr>
          <w:sz w:val="20"/>
          <w:szCs w:val="20"/>
        </w:rPr>
        <w:t xml:space="preserve">Model adjusted for </w:t>
      </w:r>
      <w:r w:rsidRPr="00C46BFA">
        <w:rPr>
          <w:color w:val="000000" w:themeColor="text1"/>
          <w:sz w:val="20"/>
          <w:szCs w:val="20"/>
        </w:rPr>
        <w:t xml:space="preserve">age, examination year, energy intake, </w:t>
      </w:r>
      <w:r w:rsidRPr="00C46BFA">
        <w:rPr>
          <w:sz w:val="20"/>
          <w:szCs w:val="20"/>
        </w:rPr>
        <w:t>alcohol intake, fruit, berry, and vegetable intake, body mass index, socioeconomic status, smoking, marital status, HPL depressive scores, history of cardiovascular disease and diabetes.</w:t>
      </w:r>
    </w:p>
    <w:p w14:paraId="05AE690F" w14:textId="77777777" w:rsidR="00B854BC" w:rsidRDefault="00B854BC" w:rsidP="00B854BC">
      <w:pPr>
        <w:spacing w:line="276" w:lineRule="auto"/>
        <w:jc w:val="both"/>
        <w:rPr>
          <w:sz w:val="20"/>
          <w:szCs w:val="20"/>
        </w:rPr>
      </w:pPr>
      <w:r w:rsidRPr="00C46BFA">
        <w:rPr>
          <w:sz w:val="20"/>
          <w:szCs w:val="20"/>
        </w:rPr>
        <w:t>HPL, Human population laboratory scale</w:t>
      </w:r>
    </w:p>
    <w:p w14:paraId="0F0115CB" w14:textId="77777777" w:rsidR="00B854BC" w:rsidRPr="000940BC" w:rsidRDefault="00B854BC" w:rsidP="00B854BC">
      <w:pPr>
        <w:spacing w:line="276" w:lineRule="auto"/>
        <w:jc w:val="both"/>
        <w:rPr>
          <w:i/>
          <w:iCs/>
          <w:sz w:val="20"/>
          <w:szCs w:val="20"/>
        </w:rPr>
      </w:pPr>
    </w:p>
    <w:p w14:paraId="37ADC475" w14:textId="77777777" w:rsidR="00B854BC" w:rsidRPr="00D52D0D" w:rsidRDefault="00B854BC" w:rsidP="00B854BC">
      <w:pPr>
        <w:spacing w:line="480" w:lineRule="auto"/>
        <w:jc w:val="both"/>
        <w:rPr>
          <w:b/>
          <w:bCs/>
          <w:color w:val="000000" w:themeColor="text1"/>
        </w:rPr>
      </w:pPr>
    </w:p>
    <w:p w14:paraId="214AF48F" w14:textId="623A8825" w:rsidR="00E2555A" w:rsidRPr="00D52D0D" w:rsidRDefault="00E2555A" w:rsidP="00926D02">
      <w:pPr>
        <w:spacing w:line="480" w:lineRule="auto"/>
        <w:jc w:val="both"/>
        <w:rPr>
          <w:b/>
          <w:bCs/>
        </w:rPr>
      </w:pPr>
    </w:p>
    <w:sectPr w:rsidR="00E2555A" w:rsidRPr="00D52D0D" w:rsidSect="00CC64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D5B94" w14:textId="77777777" w:rsidR="00ED7ACB" w:rsidRDefault="00ED7ACB" w:rsidP="00B9237B">
      <w:r>
        <w:separator/>
      </w:r>
    </w:p>
  </w:endnote>
  <w:endnote w:type="continuationSeparator" w:id="0">
    <w:p w14:paraId="186076BB" w14:textId="77777777" w:rsidR="00ED7ACB" w:rsidRDefault="00ED7ACB" w:rsidP="00B9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01D0A" w14:textId="77777777" w:rsidR="00ED7ACB" w:rsidRDefault="00ED7ACB" w:rsidP="00B9237B">
      <w:r>
        <w:separator/>
      </w:r>
    </w:p>
  </w:footnote>
  <w:footnote w:type="continuationSeparator" w:id="0">
    <w:p w14:paraId="231917DD" w14:textId="77777777" w:rsidR="00ED7ACB" w:rsidRDefault="00ED7ACB" w:rsidP="00B92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7B"/>
    <w:rsid w:val="00002FB2"/>
    <w:rsid w:val="00006C24"/>
    <w:rsid w:val="000136A3"/>
    <w:rsid w:val="0001790C"/>
    <w:rsid w:val="0002166E"/>
    <w:rsid w:val="0003334D"/>
    <w:rsid w:val="00040A54"/>
    <w:rsid w:val="00046175"/>
    <w:rsid w:val="000463F7"/>
    <w:rsid w:val="00050497"/>
    <w:rsid w:val="00052DB2"/>
    <w:rsid w:val="0006324E"/>
    <w:rsid w:val="000672FA"/>
    <w:rsid w:val="00071712"/>
    <w:rsid w:val="0008053D"/>
    <w:rsid w:val="000807B1"/>
    <w:rsid w:val="000822F4"/>
    <w:rsid w:val="00090A03"/>
    <w:rsid w:val="00092D44"/>
    <w:rsid w:val="000940BC"/>
    <w:rsid w:val="000A0277"/>
    <w:rsid w:val="000A08E1"/>
    <w:rsid w:val="000A521A"/>
    <w:rsid w:val="000B7086"/>
    <w:rsid w:val="000C4A8A"/>
    <w:rsid w:val="000C7BD2"/>
    <w:rsid w:val="000D76AB"/>
    <w:rsid w:val="000E0C30"/>
    <w:rsid w:val="000E3775"/>
    <w:rsid w:val="000E588F"/>
    <w:rsid w:val="000E7A89"/>
    <w:rsid w:val="000F408C"/>
    <w:rsid w:val="000F42A5"/>
    <w:rsid w:val="00106F33"/>
    <w:rsid w:val="00107B00"/>
    <w:rsid w:val="0011459D"/>
    <w:rsid w:val="0011469C"/>
    <w:rsid w:val="001157CA"/>
    <w:rsid w:val="00123109"/>
    <w:rsid w:val="00125EF1"/>
    <w:rsid w:val="00132E50"/>
    <w:rsid w:val="001350E4"/>
    <w:rsid w:val="00144D6D"/>
    <w:rsid w:val="00153CBB"/>
    <w:rsid w:val="001550A5"/>
    <w:rsid w:val="00155963"/>
    <w:rsid w:val="00160F00"/>
    <w:rsid w:val="00161E9B"/>
    <w:rsid w:val="001637E7"/>
    <w:rsid w:val="00163AE8"/>
    <w:rsid w:val="00164400"/>
    <w:rsid w:val="00165A91"/>
    <w:rsid w:val="00170949"/>
    <w:rsid w:val="001750E5"/>
    <w:rsid w:val="00176AD9"/>
    <w:rsid w:val="00177557"/>
    <w:rsid w:val="00180260"/>
    <w:rsid w:val="001869C1"/>
    <w:rsid w:val="001A3D5E"/>
    <w:rsid w:val="001B0903"/>
    <w:rsid w:val="001B1248"/>
    <w:rsid w:val="001B2221"/>
    <w:rsid w:val="001B4304"/>
    <w:rsid w:val="001B6582"/>
    <w:rsid w:val="001B6924"/>
    <w:rsid w:val="001C17FE"/>
    <w:rsid w:val="001D04D9"/>
    <w:rsid w:val="001D0E78"/>
    <w:rsid w:val="001D6B4F"/>
    <w:rsid w:val="001E32B4"/>
    <w:rsid w:val="001E4228"/>
    <w:rsid w:val="001E488B"/>
    <w:rsid w:val="001E4EDA"/>
    <w:rsid w:val="001E5353"/>
    <w:rsid w:val="00201906"/>
    <w:rsid w:val="00202017"/>
    <w:rsid w:val="002060F3"/>
    <w:rsid w:val="00206E96"/>
    <w:rsid w:val="00207953"/>
    <w:rsid w:val="002112EF"/>
    <w:rsid w:val="00217673"/>
    <w:rsid w:val="002229C3"/>
    <w:rsid w:val="00223392"/>
    <w:rsid w:val="00234284"/>
    <w:rsid w:val="00237BBC"/>
    <w:rsid w:val="00237F4C"/>
    <w:rsid w:val="00240C64"/>
    <w:rsid w:val="00246C66"/>
    <w:rsid w:val="002539B0"/>
    <w:rsid w:val="00256613"/>
    <w:rsid w:val="00262EC3"/>
    <w:rsid w:val="00264904"/>
    <w:rsid w:val="00270A97"/>
    <w:rsid w:val="00275547"/>
    <w:rsid w:val="00276088"/>
    <w:rsid w:val="002819AA"/>
    <w:rsid w:val="00281B00"/>
    <w:rsid w:val="00281BDE"/>
    <w:rsid w:val="00283088"/>
    <w:rsid w:val="00296857"/>
    <w:rsid w:val="002A3799"/>
    <w:rsid w:val="002A56E1"/>
    <w:rsid w:val="002C03DC"/>
    <w:rsid w:val="002C1EE8"/>
    <w:rsid w:val="002D4D90"/>
    <w:rsid w:val="002D710F"/>
    <w:rsid w:val="002E018D"/>
    <w:rsid w:val="002E0606"/>
    <w:rsid w:val="002E4651"/>
    <w:rsid w:val="002E61CF"/>
    <w:rsid w:val="002F1B2B"/>
    <w:rsid w:val="002F62FF"/>
    <w:rsid w:val="002F7A48"/>
    <w:rsid w:val="0030738D"/>
    <w:rsid w:val="003205CD"/>
    <w:rsid w:val="00334B82"/>
    <w:rsid w:val="00334D9C"/>
    <w:rsid w:val="00341460"/>
    <w:rsid w:val="003426B9"/>
    <w:rsid w:val="00342965"/>
    <w:rsid w:val="00343C35"/>
    <w:rsid w:val="00345C54"/>
    <w:rsid w:val="00351931"/>
    <w:rsid w:val="00353038"/>
    <w:rsid w:val="00355093"/>
    <w:rsid w:val="00357FB5"/>
    <w:rsid w:val="00364AF5"/>
    <w:rsid w:val="00370656"/>
    <w:rsid w:val="00373789"/>
    <w:rsid w:val="00380D73"/>
    <w:rsid w:val="00384AA2"/>
    <w:rsid w:val="00394143"/>
    <w:rsid w:val="00394DA1"/>
    <w:rsid w:val="00395D9A"/>
    <w:rsid w:val="003A6964"/>
    <w:rsid w:val="003B5E66"/>
    <w:rsid w:val="003C1EDD"/>
    <w:rsid w:val="003C402B"/>
    <w:rsid w:val="003D2099"/>
    <w:rsid w:val="003D3B00"/>
    <w:rsid w:val="003D5B32"/>
    <w:rsid w:val="003E37E6"/>
    <w:rsid w:val="003E6768"/>
    <w:rsid w:val="003F3B6C"/>
    <w:rsid w:val="003F5E06"/>
    <w:rsid w:val="00404C6C"/>
    <w:rsid w:val="00407E4E"/>
    <w:rsid w:val="004102DC"/>
    <w:rsid w:val="004126DF"/>
    <w:rsid w:val="00417FDE"/>
    <w:rsid w:val="00427CFB"/>
    <w:rsid w:val="00436F19"/>
    <w:rsid w:val="00440EDC"/>
    <w:rsid w:val="00442D48"/>
    <w:rsid w:val="00445D4E"/>
    <w:rsid w:val="004512B0"/>
    <w:rsid w:val="00463058"/>
    <w:rsid w:val="00470923"/>
    <w:rsid w:val="00471525"/>
    <w:rsid w:val="004748C3"/>
    <w:rsid w:val="004771F1"/>
    <w:rsid w:val="00486735"/>
    <w:rsid w:val="004872B5"/>
    <w:rsid w:val="004905BC"/>
    <w:rsid w:val="0049512E"/>
    <w:rsid w:val="004A0082"/>
    <w:rsid w:val="004A3020"/>
    <w:rsid w:val="004A6A3C"/>
    <w:rsid w:val="004C2846"/>
    <w:rsid w:val="004C3028"/>
    <w:rsid w:val="004C5B9E"/>
    <w:rsid w:val="004D4ACC"/>
    <w:rsid w:val="004D5BF0"/>
    <w:rsid w:val="004E28A3"/>
    <w:rsid w:val="004E64CC"/>
    <w:rsid w:val="00513E25"/>
    <w:rsid w:val="0051466E"/>
    <w:rsid w:val="00524DC1"/>
    <w:rsid w:val="00525339"/>
    <w:rsid w:val="00531BBC"/>
    <w:rsid w:val="005326C9"/>
    <w:rsid w:val="005326CF"/>
    <w:rsid w:val="00532A66"/>
    <w:rsid w:val="00533444"/>
    <w:rsid w:val="00543B0F"/>
    <w:rsid w:val="00556B2E"/>
    <w:rsid w:val="00557CAF"/>
    <w:rsid w:val="0056688F"/>
    <w:rsid w:val="005720A8"/>
    <w:rsid w:val="0057599C"/>
    <w:rsid w:val="005A2928"/>
    <w:rsid w:val="005A47A9"/>
    <w:rsid w:val="005C4F98"/>
    <w:rsid w:val="005C6E11"/>
    <w:rsid w:val="005C73FF"/>
    <w:rsid w:val="005D7356"/>
    <w:rsid w:val="005E15A6"/>
    <w:rsid w:val="005E186C"/>
    <w:rsid w:val="005E1D95"/>
    <w:rsid w:val="005E3101"/>
    <w:rsid w:val="005E34F1"/>
    <w:rsid w:val="005F16EC"/>
    <w:rsid w:val="005F37F3"/>
    <w:rsid w:val="00601635"/>
    <w:rsid w:val="00601D6E"/>
    <w:rsid w:val="00602E7B"/>
    <w:rsid w:val="00605839"/>
    <w:rsid w:val="00607518"/>
    <w:rsid w:val="00610AB5"/>
    <w:rsid w:val="006139F0"/>
    <w:rsid w:val="0061525C"/>
    <w:rsid w:val="0061798F"/>
    <w:rsid w:val="006218E9"/>
    <w:rsid w:val="00623914"/>
    <w:rsid w:val="006252A4"/>
    <w:rsid w:val="00632B22"/>
    <w:rsid w:val="00633072"/>
    <w:rsid w:val="00642CE7"/>
    <w:rsid w:val="00646A87"/>
    <w:rsid w:val="00646B75"/>
    <w:rsid w:val="00651633"/>
    <w:rsid w:val="00652B95"/>
    <w:rsid w:val="00654D54"/>
    <w:rsid w:val="006630EB"/>
    <w:rsid w:val="00665D43"/>
    <w:rsid w:val="00671D9D"/>
    <w:rsid w:val="0067516A"/>
    <w:rsid w:val="006767BD"/>
    <w:rsid w:val="00677AA8"/>
    <w:rsid w:val="00686497"/>
    <w:rsid w:val="00687E5B"/>
    <w:rsid w:val="00690B64"/>
    <w:rsid w:val="00691366"/>
    <w:rsid w:val="00691AE5"/>
    <w:rsid w:val="00694435"/>
    <w:rsid w:val="00694927"/>
    <w:rsid w:val="006A36E2"/>
    <w:rsid w:val="006A5865"/>
    <w:rsid w:val="006A6C43"/>
    <w:rsid w:val="006B2FD9"/>
    <w:rsid w:val="006C4F7E"/>
    <w:rsid w:val="006C7910"/>
    <w:rsid w:val="006D126D"/>
    <w:rsid w:val="006D2549"/>
    <w:rsid w:val="006D3A0B"/>
    <w:rsid w:val="006E4463"/>
    <w:rsid w:val="006E61E4"/>
    <w:rsid w:val="006E74D8"/>
    <w:rsid w:val="006E7B09"/>
    <w:rsid w:val="006F06D4"/>
    <w:rsid w:val="006F36E0"/>
    <w:rsid w:val="006F3AB9"/>
    <w:rsid w:val="006F5481"/>
    <w:rsid w:val="006F6E18"/>
    <w:rsid w:val="006F7803"/>
    <w:rsid w:val="00725237"/>
    <w:rsid w:val="00726335"/>
    <w:rsid w:val="007277EE"/>
    <w:rsid w:val="00730500"/>
    <w:rsid w:val="007349B6"/>
    <w:rsid w:val="00742FBE"/>
    <w:rsid w:val="00742FE8"/>
    <w:rsid w:val="0074792E"/>
    <w:rsid w:val="00751AC7"/>
    <w:rsid w:val="007554B4"/>
    <w:rsid w:val="007559D2"/>
    <w:rsid w:val="00764319"/>
    <w:rsid w:val="007653CC"/>
    <w:rsid w:val="00766780"/>
    <w:rsid w:val="0078072B"/>
    <w:rsid w:val="0078146F"/>
    <w:rsid w:val="0078206A"/>
    <w:rsid w:val="00795B87"/>
    <w:rsid w:val="007A3779"/>
    <w:rsid w:val="007A4C64"/>
    <w:rsid w:val="007A608A"/>
    <w:rsid w:val="007A7C97"/>
    <w:rsid w:val="007B082A"/>
    <w:rsid w:val="007B26DD"/>
    <w:rsid w:val="007B6EC2"/>
    <w:rsid w:val="007B7A80"/>
    <w:rsid w:val="007C568D"/>
    <w:rsid w:val="007D0B52"/>
    <w:rsid w:val="007D43E3"/>
    <w:rsid w:val="007E4465"/>
    <w:rsid w:val="007F2F1D"/>
    <w:rsid w:val="0080448A"/>
    <w:rsid w:val="008047DE"/>
    <w:rsid w:val="00804D1A"/>
    <w:rsid w:val="0080764D"/>
    <w:rsid w:val="00807E4F"/>
    <w:rsid w:val="0081085E"/>
    <w:rsid w:val="00810B54"/>
    <w:rsid w:val="00831391"/>
    <w:rsid w:val="00836930"/>
    <w:rsid w:val="008374F9"/>
    <w:rsid w:val="008377D4"/>
    <w:rsid w:val="00841621"/>
    <w:rsid w:val="00845E5F"/>
    <w:rsid w:val="00861D0F"/>
    <w:rsid w:val="00866888"/>
    <w:rsid w:val="00872198"/>
    <w:rsid w:val="00874CF4"/>
    <w:rsid w:val="008779C0"/>
    <w:rsid w:val="0088003C"/>
    <w:rsid w:val="00890B68"/>
    <w:rsid w:val="008A0047"/>
    <w:rsid w:val="008A1959"/>
    <w:rsid w:val="008A2B8A"/>
    <w:rsid w:val="008A624E"/>
    <w:rsid w:val="008A695E"/>
    <w:rsid w:val="008C7194"/>
    <w:rsid w:val="008C7373"/>
    <w:rsid w:val="008D7AFC"/>
    <w:rsid w:val="008E1F2B"/>
    <w:rsid w:val="008F0769"/>
    <w:rsid w:val="008F3E4A"/>
    <w:rsid w:val="008F76C0"/>
    <w:rsid w:val="00901658"/>
    <w:rsid w:val="009135AA"/>
    <w:rsid w:val="00916AD2"/>
    <w:rsid w:val="00922742"/>
    <w:rsid w:val="00923D8E"/>
    <w:rsid w:val="00925C4A"/>
    <w:rsid w:val="00926D02"/>
    <w:rsid w:val="00931A8E"/>
    <w:rsid w:val="0094273E"/>
    <w:rsid w:val="00962678"/>
    <w:rsid w:val="00965910"/>
    <w:rsid w:val="00965F92"/>
    <w:rsid w:val="00972A5D"/>
    <w:rsid w:val="00974925"/>
    <w:rsid w:val="00975AED"/>
    <w:rsid w:val="00975E41"/>
    <w:rsid w:val="00985F8D"/>
    <w:rsid w:val="00987A2C"/>
    <w:rsid w:val="009945B3"/>
    <w:rsid w:val="00994889"/>
    <w:rsid w:val="009A3404"/>
    <w:rsid w:val="009A37FE"/>
    <w:rsid w:val="009B2C6D"/>
    <w:rsid w:val="009B442D"/>
    <w:rsid w:val="009B480B"/>
    <w:rsid w:val="009C539D"/>
    <w:rsid w:val="009C58C9"/>
    <w:rsid w:val="009D64E4"/>
    <w:rsid w:val="009E7675"/>
    <w:rsid w:val="009F6312"/>
    <w:rsid w:val="009F6DE0"/>
    <w:rsid w:val="009F7EA8"/>
    <w:rsid w:val="00A008F0"/>
    <w:rsid w:val="00A0525E"/>
    <w:rsid w:val="00A14D9E"/>
    <w:rsid w:val="00A16678"/>
    <w:rsid w:val="00A3180F"/>
    <w:rsid w:val="00A321C1"/>
    <w:rsid w:val="00A45388"/>
    <w:rsid w:val="00A45515"/>
    <w:rsid w:val="00A47E31"/>
    <w:rsid w:val="00A51F82"/>
    <w:rsid w:val="00A56E7E"/>
    <w:rsid w:val="00A570F5"/>
    <w:rsid w:val="00A6159A"/>
    <w:rsid w:val="00A62FF1"/>
    <w:rsid w:val="00A63274"/>
    <w:rsid w:val="00A63B1F"/>
    <w:rsid w:val="00A63F02"/>
    <w:rsid w:val="00A63F85"/>
    <w:rsid w:val="00A678FA"/>
    <w:rsid w:val="00A67B8C"/>
    <w:rsid w:val="00A81D1B"/>
    <w:rsid w:val="00A94772"/>
    <w:rsid w:val="00A9674E"/>
    <w:rsid w:val="00A976AF"/>
    <w:rsid w:val="00A9793B"/>
    <w:rsid w:val="00AA1C7E"/>
    <w:rsid w:val="00AA4CEB"/>
    <w:rsid w:val="00AB46E9"/>
    <w:rsid w:val="00AB5819"/>
    <w:rsid w:val="00AD3E83"/>
    <w:rsid w:val="00AE3ED6"/>
    <w:rsid w:val="00AE54AF"/>
    <w:rsid w:val="00AF162C"/>
    <w:rsid w:val="00AF61DD"/>
    <w:rsid w:val="00AF6AD5"/>
    <w:rsid w:val="00AF73AC"/>
    <w:rsid w:val="00B01CE9"/>
    <w:rsid w:val="00B0607F"/>
    <w:rsid w:val="00B06094"/>
    <w:rsid w:val="00B103D9"/>
    <w:rsid w:val="00B1104C"/>
    <w:rsid w:val="00B202C8"/>
    <w:rsid w:val="00B227DA"/>
    <w:rsid w:val="00B22E93"/>
    <w:rsid w:val="00B240CD"/>
    <w:rsid w:val="00B25356"/>
    <w:rsid w:val="00B30879"/>
    <w:rsid w:val="00B426CA"/>
    <w:rsid w:val="00B4285D"/>
    <w:rsid w:val="00B42ECA"/>
    <w:rsid w:val="00B44306"/>
    <w:rsid w:val="00B464D6"/>
    <w:rsid w:val="00B561F5"/>
    <w:rsid w:val="00B65B3C"/>
    <w:rsid w:val="00B66BB4"/>
    <w:rsid w:val="00B7359D"/>
    <w:rsid w:val="00B80154"/>
    <w:rsid w:val="00B82B37"/>
    <w:rsid w:val="00B82DF3"/>
    <w:rsid w:val="00B854BC"/>
    <w:rsid w:val="00B863B6"/>
    <w:rsid w:val="00B9237B"/>
    <w:rsid w:val="00BA1865"/>
    <w:rsid w:val="00BA4778"/>
    <w:rsid w:val="00BA5084"/>
    <w:rsid w:val="00BA613D"/>
    <w:rsid w:val="00BB071E"/>
    <w:rsid w:val="00BB1A75"/>
    <w:rsid w:val="00BB1AA1"/>
    <w:rsid w:val="00BB35C4"/>
    <w:rsid w:val="00BB6DF1"/>
    <w:rsid w:val="00BC0AF1"/>
    <w:rsid w:val="00BC42C7"/>
    <w:rsid w:val="00BE2F82"/>
    <w:rsid w:val="00BE5B90"/>
    <w:rsid w:val="00BE63A4"/>
    <w:rsid w:val="00BF1D9D"/>
    <w:rsid w:val="00C01D73"/>
    <w:rsid w:val="00C02FD2"/>
    <w:rsid w:val="00C16E87"/>
    <w:rsid w:val="00C22A17"/>
    <w:rsid w:val="00C26288"/>
    <w:rsid w:val="00C3176D"/>
    <w:rsid w:val="00C326F9"/>
    <w:rsid w:val="00C335BE"/>
    <w:rsid w:val="00C373C7"/>
    <w:rsid w:val="00C41CD6"/>
    <w:rsid w:val="00C43DFE"/>
    <w:rsid w:val="00C46BFA"/>
    <w:rsid w:val="00C472E5"/>
    <w:rsid w:val="00C53C61"/>
    <w:rsid w:val="00C61AB4"/>
    <w:rsid w:val="00C65AA3"/>
    <w:rsid w:val="00C744C4"/>
    <w:rsid w:val="00C7642D"/>
    <w:rsid w:val="00C93202"/>
    <w:rsid w:val="00CA130A"/>
    <w:rsid w:val="00CA3D41"/>
    <w:rsid w:val="00CA58D4"/>
    <w:rsid w:val="00CC3DED"/>
    <w:rsid w:val="00CC601A"/>
    <w:rsid w:val="00CC6427"/>
    <w:rsid w:val="00CC74A9"/>
    <w:rsid w:val="00CD0A74"/>
    <w:rsid w:val="00CD369F"/>
    <w:rsid w:val="00CD6DC8"/>
    <w:rsid w:val="00CE2152"/>
    <w:rsid w:val="00CE674D"/>
    <w:rsid w:val="00CF1B9A"/>
    <w:rsid w:val="00CF224D"/>
    <w:rsid w:val="00CF2EAE"/>
    <w:rsid w:val="00D045AF"/>
    <w:rsid w:val="00D06339"/>
    <w:rsid w:val="00D12B14"/>
    <w:rsid w:val="00D15620"/>
    <w:rsid w:val="00D2198E"/>
    <w:rsid w:val="00D248EB"/>
    <w:rsid w:val="00D24BC3"/>
    <w:rsid w:val="00D31871"/>
    <w:rsid w:val="00D45FB8"/>
    <w:rsid w:val="00D526BB"/>
    <w:rsid w:val="00D52D0D"/>
    <w:rsid w:val="00D73FDF"/>
    <w:rsid w:val="00D826B4"/>
    <w:rsid w:val="00D855EF"/>
    <w:rsid w:val="00D8689E"/>
    <w:rsid w:val="00D91E46"/>
    <w:rsid w:val="00DA1B81"/>
    <w:rsid w:val="00DA52D8"/>
    <w:rsid w:val="00DA7A4C"/>
    <w:rsid w:val="00DB2923"/>
    <w:rsid w:val="00DB7E9D"/>
    <w:rsid w:val="00DC1996"/>
    <w:rsid w:val="00DC1EB8"/>
    <w:rsid w:val="00DC3E7E"/>
    <w:rsid w:val="00DD7677"/>
    <w:rsid w:val="00DE0CF7"/>
    <w:rsid w:val="00DE0F18"/>
    <w:rsid w:val="00DE1FE7"/>
    <w:rsid w:val="00DE3CE5"/>
    <w:rsid w:val="00DF0B28"/>
    <w:rsid w:val="00DF294B"/>
    <w:rsid w:val="00E131F0"/>
    <w:rsid w:val="00E17B90"/>
    <w:rsid w:val="00E17C94"/>
    <w:rsid w:val="00E2459F"/>
    <w:rsid w:val="00E2555A"/>
    <w:rsid w:val="00E264C0"/>
    <w:rsid w:val="00E268EC"/>
    <w:rsid w:val="00E35824"/>
    <w:rsid w:val="00E36FD0"/>
    <w:rsid w:val="00E436D2"/>
    <w:rsid w:val="00E43CEE"/>
    <w:rsid w:val="00E43DD6"/>
    <w:rsid w:val="00E45669"/>
    <w:rsid w:val="00E54ADE"/>
    <w:rsid w:val="00E5676F"/>
    <w:rsid w:val="00E569DE"/>
    <w:rsid w:val="00E60D72"/>
    <w:rsid w:val="00E6112F"/>
    <w:rsid w:val="00E6744F"/>
    <w:rsid w:val="00E67A3E"/>
    <w:rsid w:val="00E72D7C"/>
    <w:rsid w:val="00E72DA6"/>
    <w:rsid w:val="00E7341C"/>
    <w:rsid w:val="00E83839"/>
    <w:rsid w:val="00E83DBB"/>
    <w:rsid w:val="00E86FB4"/>
    <w:rsid w:val="00E92065"/>
    <w:rsid w:val="00EB253D"/>
    <w:rsid w:val="00EC2D0C"/>
    <w:rsid w:val="00ED418C"/>
    <w:rsid w:val="00ED654A"/>
    <w:rsid w:val="00ED76C7"/>
    <w:rsid w:val="00ED7ACB"/>
    <w:rsid w:val="00EE1DD2"/>
    <w:rsid w:val="00EF132B"/>
    <w:rsid w:val="00EF169A"/>
    <w:rsid w:val="00EF207B"/>
    <w:rsid w:val="00EF28BC"/>
    <w:rsid w:val="00F03A78"/>
    <w:rsid w:val="00F05978"/>
    <w:rsid w:val="00F163A2"/>
    <w:rsid w:val="00F244F8"/>
    <w:rsid w:val="00F24C52"/>
    <w:rsid w:val="00F373C2"/>
    <w:rsid w:val="00F53B2D"/>
    <w:rsid w:val="00F5743A"/>
    <w:rsid w:val="00F67CB5"/>
    <w:rsid w:val="00F723A4"/>
    <w:rsid w:val="00F73A69"/>
    <w:rsid w:val="00F76080"/>
    <w:rsid w:val="00F8128D"/>
    <w:rsid w:val="00F83B4E"/>
    <w:rsid w:val="00F85465"/>
    <w:rsid w:val="00F94D43"/>
    <w:rsid w:val="00F94EE6"/>
    <w:rsid w:val="00FA43B1"/>
    <w:rsid w:val="00FA7FAD"/>
    <w:rsid w:val="00FC2F42"/>
    <w:rsid w:val="00FC3387"/>
    <w:rsid w:val="00FC338A"/>
    <w:rsid w:val="00FC5F22"/>
    <w:rsid w:val="00FD0F70"/>
    <w:rsid w:val="00FD290D"/>
    <w:rsid w:val="00FD2A5E"/>
    <w:rsid w:val="00FD2CF1"/>
    <w:rsid w:val="00FD5064"/>
    <w:rsid w:val="00FD7182"/>
    <w:rsid w:val="00FE1DD9"/>
    <w:rsid w:val="00FE6C58"/>
    <w:rsid w:val="00FF036F"/>
    <w:rsid w:val="00FF38AA"/>
    <w:rsid w:val="00FF58EE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F8827"/>
  <w15:chartTrackingRefBased/>
  <w15:docId w15:val="{9A6A7C17-51A9-8842-8704-117A1FAF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923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E4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4A"/>
    <w:rPr>
      <w:rFonts w:ascii="Times New Roman" w:hAnsi="Times New Roman" w:cs="Times New Roman"/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B9237B"/>
    <w:pPr>
      <w:spacing w:after="120" w:line="360" w:lineRule="auto"/>
    </w:pPr>
    <w:rPr>
      <w:b/>
      <w:sz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2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37B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37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923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37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923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37B"/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42"/>
    <w:rsid w:val="005146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E1F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9B0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9B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rsid w:val="00FD2A5E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706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37BB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0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HOCKEY</dc:creator>
  <cp:keywords/>
  <dc:description/>
  <cp:lastModifiedBy>MEGHAN HOCKEY</cp:lastModifiedBy>
  <cp:revision>3</cp:revision>
  <dcterms:created xsi:type="dcterms:W3CDTF">2022-05-18T10:41:00Z</dcterms:created>
  <dcterms:modified xsi:type="dcterms:W3CDTF">2022-05-18T10:42:00Z</dcterms:modified>
</cp:coreProperties>
</file>